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91AEB" w14:textId="6DEDBCD9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Equal Weights Parsimony</w:t>
      </w:r>
    </w:p>
    <w:p w14:paraId="308EDD85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14:paraId="2867F255" w14:textId="4BCA724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Tree length = 1925</w:t>
      </w:r>
    </w:p>
    <w:p w14:paraId="36C8801F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Consistency index (CI) = 0.3673</w:t>
      </w:r>
    </w:p>
    <w:p w14:paraId="44E7E58D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omoplasy index (HI) = 0.6327</w:t>
      </w:r>
    </w:p>
    <w:p w14:paraId="0F5E2638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CI excluding uninformative characters = 0.3669</w:t>
      </w:r>
    </w:p>
    <w:p w14:paraId="29ECFD93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I excluding uninformative characters = 0.6331</w:t>
      </w:r>
    </w:p>
    <w:p w14:paraId="03C8B1F8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Retention index (RI) = 0.7608</w:t>
      </w:r>
    </w:p>
    <w:p w14:paraId="1CA60FA5" w14:textId="45602819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Rescaled consistency index (RC) = 0.2794</w:t>
      </w:r>
    </w:p>
    <w:p w14:paraId="52B9481B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14:paraId="1A3AE6EB" w14:textId="72D62714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trict consensus of 1404 trees:</w:t>
      </w:r>
    </w:p>
    <w:p w14:paraId="60B98BF4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14:paraId="493AED87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/------------------------------------------------------------------ Tawa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allae</w:t>
      </w:r>
      <w:proofErr w:type="spellEnd"/>
    </w:p>
    <w:p w14:paraId="74B71E5E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</w:t>
      </w:r>
    </w:p>
    <w:p w14:paraId="3015038C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------------------------------------------------------------- Coelophysis bauri</w:t>
      </w:r>
    </w:p>
    <w:p w14:paraId="3135CE07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</w:p>
    <w:p w14:paraId="782DB6E9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\--+ /------------------------------------------------------------- Dilophosauru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wetherilli</w:t>
      </w:r>
      <w:proofErr w:type="spellEnd"/>
    </w:p>
    <w:p w14:paraId="0CCEF6B8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| |</w:t>
      </w:r>
    </w:p>
    <w:p w14:paraId="7ADB9DDF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----------------------------------------------------- Ceratosauru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nasicornis</w:t>
      </w:r>
      <w:proofErr w:type="spellEnd"/>
    </w:p>
    <w:p w14:paraId="56447A95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|  |</w:t>
      </w:r>
    </w:p>
    <w:p w14:paraId="1C1F88AA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\-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-------------------------------------------------- Dubreuillosauru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valesdunensis</w:t>
      </w:r>
      <w:proofErr w:type="spellEnd"/>
    </w:p>
    <w:p w14:paraId="00CA8FC5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|  |</w:t>
      </w:r>
    </w:p>
    <w:p w14:paraId="75FA19E8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/----------------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Piatnitzky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floresi</w:t>
      </w:r>
      <w:proofErr w:type="spellEnd"/>
    </w:p>
    <w:p w14:paraId="16C0D2F8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\--+ |</w:t>
      </w:r>
    </w:p>
    <w:p w14:paraId="7E6A3281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|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--------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Eustreptospondyl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oxoniensis</w:t>
      </w:r>
      <w:proofErr w:type="spellEnd"/>
    </w:p>
    <w:p w14:paraId="4B208AD4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| |  |</w:t>
      </w:r>
    </w:p>
    <w:p w14:paraId="3A7ACC8B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/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Monolopho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jiangi</w:t>
      </w:r>
      <w:proofErr w:type="spellEnd"/>
    </w:p>
    <w:p w14:paraId="1405CF0F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|  |                                            |</w:t>
      </w:r>
    </w:p>
    <w:p w14:paraId="3DE52EC4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/------------------------------------------+ /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inraptor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dongi</w:t>
      </w:r>
      <w:proofErr w:type="spellEnd"/>
    </w:p>
    <w:p w14:paraId="1C3FF783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|  | |                                          \-+</w:t>
      </w:r>
    </w:p>
    <w:p w14:paraId="5D071C0D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\--+ |                                            \--- Allosaurus fragilis</w:t>
      </w:r>
    </w:p>
    <w:p w14:paraId="74CC1927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| |</w:t>
      </w:r>
    </w:p>
    <w:p w14:paraId="54EDE5BA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|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---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Tanycolagre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topwilsoni</w:t>
      </w:r>
      <w:proofErr w:type="spellEnd"/>
    </w:p>
    <w:p w14:paraId="4592F473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| |  |</w:t>
      </w:r>
    </w:p>
    <w:p w14:paraId="31B8BE7D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|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/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Coel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fragilis</w:t>
      </w:r>
    </w:p>
    <w:p w14:paraId="17708BAB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| |  |                                       |</w:t>
      </w:r>
    </w:p>
    <w:p w14:paraId="53AAD2D2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/----------+ /--- Sinosauropteryx prima</w:t>
      </w:r>
    </w:p>
    <w:p w14:paraId="5B66A8DD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|  |                            |          \-+</w:t>
      </w:r>
    </w:p>
    <w:p w14:paraId="0C6919AE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|            \--- Compsognathus longipes</w:t>
      </w:r>
    </w:p>
    <w:p w14:paraId="370AD133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|  |                            |</w:t>
      </w:r>
    </w:p>
    <w:p w14:paraId="350852B7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|       /-------- Ornitholeste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ermanni</w:t>
      </w:r>
      <w:proofErr w:type="spellEnd"/>
    </w:p>
    <w:p w14:paraId="1B5A115F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|  |  /-------------------------+       |</w:t>
      </w:r>
    </w:p>
    <w:p w14:paraId="695929A6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|                         |       |    /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Pelecanimim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polydon</w:t>
      </w:r>
      <w:proofErr w:type="spellEnd"/>
    </w:p>
    <w:p w14:paraId="1C9FB1BA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|  |  |                         |  /----+  /-+</w:t>
      </w:r>
    </w:p>
    <w:p w14:paraId="3572000B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\-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\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Gallimim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bullatus</w:t>
      </w:r>
      <w:proofErr w:type="spellEnd"/>
    </w:p>
    <w:p w14:paraId="717866CE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|  |                         |  |    \--+</w:t>
      </w:r>
    </w:p>
    <w:p w14:paraId="330CF19C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| /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henzhou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orientalis</w:t>
      </w:r>
      <w:proofErr w:type="spellEnd"/>
    </w:p>
    <w:p w14:paraId="129DC26B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|  |                         \--+       \-+</w:t>
      </w:r>
    </w:p>
    <w:p w14:paraId="4938470E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|         \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arpymim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okladnikovi</w:t>
      </w:r>
      <w:proofErr w:type="spellEnd"/>
    </w:p>
    <w:p w14:paraId="0F0AC92B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|  |                            |</w:t>
      </w:r>
    </w:p>
    <w:p w14:paraId="2BD42B5F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| /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aplochei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ollers</w:t>
      </w:r>
      <w:proofErr w:type="spellEnd"/>
    </w:p>
    <w:p w14:paraId="0590B08F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|  |                            | |</w:t>
      </w:r>
    </w:p>
    <w:p w14:paraId="1AD217A6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------ Archaeopteryx lithographica</w:t>
      </w:r>
    </w:p>
    <w:p w14:paraId="08E1E98A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|  |                              |  |</w:t>
      </w:r>
    </w:p>
    <w:p w14:paraId="5DC90961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/--- Utahraptor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ostrommaysorum</w:t>
      </w:r>
      <w:proofErr w:type="spellEnd"/>
    </w:p>
    <w:p w14:paraId="0479BB90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|  |                              \--+  /-+</w:t>
      </w:r>
    </w:p>
    <w:p w14:paraId="4D1D3750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\--+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\--- Deinonychu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ntirrhopus</w:t>
      </w:r>
      <w:proofErr w:type="spellEnd"/>
    </w:p>
    <w:p w14:paraId="74DFD425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|                                 \--+</w:t>
      </w:r>
    </w:p>
    <w:p w14:paraId="49DA98B6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|                                    | /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Linheraptor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exquisitus</w:t>
      </w:r>
      <w:proofErr w:type="spellEnd"/>
    </w:p>
    <w:p w14:paraId="62214EF7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|                                    \-+</w:t>
      </w:r>
    </w:p>
    <w:p w14:paraId="32DF3332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|                                      \--- Velociraptor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mongolienesis</w:t>
      </w:r>
      <w:proofErr w:type="spellEnd"/>
    </w:p>
    <w:p w14:paraId="37BBDA5C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|</w:t>
      </w:r>
    </w:p>
    <w:p w14:paraId="3CB4C30E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| /---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Procerato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bradleyi</w:t>
      </w:r>
      <w:proofErr w:type="spellEnd"/>
    </w:p>
    <w:p w14:paraId="7DABBC6F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| |</w:t>
      </w:r>
    </w:p>
    <w:p w14:paraId="4068F20C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| +---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Kilesk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ristotocus</w:t>
      </w:r>
      <w:proofErr w:type="spellEnd"/>
    </w:p>
    <w:p w14:paraId="151A9CA4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| |</w:t>
      </w:r>
    </w:p>
    <w:p w14:paraId="38F7F0BB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| +---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Guanlong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wucaii</w:t>
      </w:r>
      <w:proofErr w:type="spellEnd"/>
    </w:p>
    <w:p w14:paraId="1ADB15C5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| |</w:t>
      </w:r>
    </w:p>
    <w:p w14:paraId="61DEE641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| +---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Dilong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paradoxus</w:t>
      </w:r>
    </w:p>
    <w:p w14:paraId="3F343497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| |</w:t>
      </w:r>
    </w:p>
    <w:p w14:paraId="50D24AB0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\-+---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Eotyrann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lengi</w:t>
      </w:r>
      <w:proofErr w:type="spellEnd"/>
    </w:p>
    <w:p w14:paraId="2E8826DE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|</w:t>
      </w:r>
    </w:p>
    <w:p w14:paraId="3847DFD3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+---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Juratyrant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langhami</w:t>
      </w:r>
      <w:proofErr w:type="spellEnd"/>
    </w:p>
    <w:p w14:paraId="38627EF0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|</w:t>
      </w:r>
    </w:p>
    <w:p w14:paraId="35AC9C7F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Yutyrann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uali</w:t>
      </w:r>
      <w:proofErr w:type="spellEnd"/>
    </w:p>
    <w:p w14:paraId="39FC8FC6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|  |</w:t>
      </w:r>
    </w:p>
    <w:p w14:paraId="29247E64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/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Drypto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quilunguis</w:t>
      </w:r>
      <w:proofErr w:type="spellEnd"/>
    </w:p>
    <w:p w14:paraId="78118589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\--+  |</w:t>
      </w:r>
    </w:p>
    <w:p w14:paraId="533CD659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/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Xiongguanlong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baimoensis</w:t>
      </w:r>
      <w:proofErr w:type="spellEnd"/>
    </w:p>
    <w:p w14:paraId="5FF7FEA7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|  | |</w:t>
      </w:r>
    </w:p>
    <w:p w14:paraId="47F14334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\--+ +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lectro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olseni</w:t>
      </w:r>
      <w:proofErr w:type="spellEnd"/>
    </w:p>
    <w:p w14:paraId="0DAC095F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| |</w:t>
      </w:r>
    </w:p>
    <w:p w14:paraId="1BF02F12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| +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Jinbei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wangi</w:t>
      </w:r>
      <w:proofErr w:type="spellEnd"/>
    </w:p>
    <w:p w14:paraId="684A89CC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| |</w:t>
      </w:r>
    </w:p>
    <w:p w14:paraId="0E954329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| +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uskityrann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azelae</w:t>
      </w:r>
      <w:proofErr w:type="spellEnd"/>
    </w:p>
    <w:p w14:paraId="0F3E2C87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\-+</w:t>
      </w:r>
    </w:p>
    <w:p w14:paraId="5F3EE619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ppalachio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montgomeriensis</w:t>
      </w:r>
      <w:proofErr w:type="spellEnd"/>
    </w:p>
    <w:p w14:paraId="0B0E299F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|  |</w:t>
      </w:r>
    </w:p>
    <w:p w14:paraId="395F78C0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lastRenderedPageBreak/>
        <w:t xml:space="preserve">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/--- Alioramu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remotus</w:t>
      </w:r>
      <w:proofErr w:type="spellEnd"/>
    </w:p>
    <w:p w14:paraId="1EA83C3D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|  |                         |</w:t>
      </w:r>
    </w:p>
    <w:p w14:paraId="371BA583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/----------------------+--- Alioramus altai</w:t>
      </w:r>
    </w:p>
    <w:p w14:paraId="3AA952A7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\--+  |                      |</w:t>
      </w:r>
    </w:p>
    <w:p w14:paraId="0CD4B620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\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Qianzhou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sinensis</w:t>
      </w:r>
    </w:p>
    <w:p w14:paraId="575B9ADA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|  |</w:t>
      </w:r>
    </w:p>
    <w:p w14:paraId="705083FF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/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Khaankhuuluu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mongoliensis</w:t>
      </w:r>
      <w:proofErr w:type="spellEnd"/>
    </w:p>
    <w:p w14:paraId="5BE4AF91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|  |              |</w:t>
      </w:r>
    </w:p>
    <w:p w14:paraId="6F303719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\--+ /-----------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------ Nanotyrannus lancensis</w:t>
      </w:r>
    </w:p>
    <w:p w14:paraId="27BEA9BA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| |            |  |</w:t>
      </w:r>
    </w:p>
    <w:p w14:paraId="588210C5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| |            \-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tygivenator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lethaeus</w:t>
      </w:r>
      <w:proofErr w:type="spellEnd"/>
    </w:p>
    <w:p w14:paraId="10CA4B5B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| |               |  |</w:t>
      </w:r>
    </w:p>
    <w:p w14:paraId="3BB9AA37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| |               \--+ /--- Bloody Mary</w:t>
      </w:r>
    </w:p>
    <w:p w14:paraId="5CC3D6BF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| |                  \-+</w:t>
      </w:r>
    </w:p>
    <w:p w14:paraId="60124443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| |                    \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tygivenator</w:t>
      </w:r>
      <w:proofErr w:type="spellEnd"/>
    </w:p>
    <w:p w14:paraId="37D1A73E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\-+</w:t>
      </w:r>
    </w:p>
    <w:p w14:paraId="0109B464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|                    /--- Gorgosaurus libratus</w:t>
      </w:r>
    </w:p>
    <w:p w14:paraId="6C5A2303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|  /-----------------+</w:t>
      </w:r>
    </w:p>
    <w:p w14:paraId="58FE1D41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\--- Albertosaurus sarcophagus</w:t>
      </w:r>
    </w:p>
    <w:p w14:paraId="27B532E3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|  |</w:t>
      </w:r>
    </w:p>
    <w:p w14:paraId="6D6DF3FF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/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siatyrannus</w:t>
      </w:r>
      <w:proofErr w:type="spellEnd"/>
    </w:p>
    <w:p w14:paraId="2E366D0E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\--+  |</w:t>
      </w:r>
    </w:p>
    <w:p w14:paraId="79028FD1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/-------- Thanatotheriste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degrootorum</w:t>
      </w:r>
      <w:proofErr w:type="spellEnd"/>
    </w:p>
    <w:p w14:paraId="72544E0B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|  |         |</w:t>
      </w:r>
    </w:p>
    <w:p w14:paraId="2742E546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/------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--- Daspletosaurus horneri</w:t>
      </w:r>
    </w:p>
    <w:p w14:paraId="4C6269D9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\--+ |       |  |</w:t>
      </w:r>
    </w:p>
    <w:p w14:paraId="7683853E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| |       \--+ /--- Daspletosaurus torosus</w:t>
      </w:r>
    </w:p>
    <w:p w14:paraId="2E9B8C71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| |          \-+</w:t>
      </w:r>
    </w:p>
    <w:p w14:paraId="20679AB4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| |            \--- Daspletosauru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wilsoni</w:t>
      </w:r>
      <w:proofErr w:type="spellEnd"/>
    </w:p>
    <w:p w14:paraId="41A6A217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| |</w:t>
      </w:r>
    </w:p>
    <w:p w14:paraId="30A516C3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| |       /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Dynamoterror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dynastes</w:t>
      </w:r>
      <w:proofErr w:type="spellEnd"/>
    </w:p>
    <w:p w14:paraId="4866F87A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\-+       |</w:t>
      </w:r>
    </w:p>
    <w:p w14:paraId="31573EA8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|       +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Teratophone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curriei</w:t>
      </w:r>
      <w:proofErr w:type="spellEnd"/>
    </w:p>
    <w:p w14:paraId="7B0B80CE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|  /----+</w:t>
      </w:r>
    </w:p>
    <w:p w14:paraId="03594D82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--- Bistahieversor sealeyi</w:t>
      </w:r>
    </w:p>
    <w:p w14:paraId="13FF32A5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|  |    |  |</w:t>
      </w:r>
    </w:p>
    <w:p w14:paraId="4046A32E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\--+ /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Labocania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nomala</w:t>
      </w:r>
      <w:proofErr w:type="spellEnd"/>
    </w:p>
    <w:p w14:paraId="70EF013C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|  |       \-+</w:t>
      </w:r>
    </w:p>
    <w:p w14:paraId="1C0F5FB9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\--+         \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Labocania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guilloni</w:t>
      </w:r>
      <w:proofErr w:type="spellEnd"/>
    </w:p>
    <w:p w14:paraId="14D7F887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|</w:t>
      </w:r>
    </w:p>
    <w:p w14:paraId="3C660EFC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| /----------- Lythronax argestes</w:t>
      </w:r>
    </w:p>
    <w:p w14:paraId="3259BF60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| |</w:t>
      </w:r>
    </w:p>
    <w:p w14:paraId="380F99F2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------ Nanuqsaurus hoglundi</w:t>
      </w:r>
    </w:p>
    <w:p w14:paraId="4991AB1C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|  |</w:t>
      </w:r>
    </w:p>
    <w:p w14:paraId="745E34F9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/--- Zhuchengtyrannus magnus</w:t>
      </w:r>
    </w:p>
    <w:p w14:paraId="5D23328F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\--+  /-+</w:t>
      </w:r>
    </w:p>
    <w:p w14:paraId="2A578CC4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\--- Tarbosaurus bataar</w:t>
      </w:r>
    </w:p>
    <w:p w14:paraId="7BBFF57E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|  |</w:t>
      </w:r>
    </w:p>
    <w:p w14:paraId="0E39EF1E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\--+ /--- Tyrannosaurus mcraeensis</w:t>
      </w:r>
    </w:p>
    <w:p w14:paraId="5F970D9D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  | |</w:t>
      </w:r>
    </w:p>
    <w:p w14:paraId="40F23752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  \-+--- Tyrannosaurus rex</w:t>
      </w:r>
    </w:p>
    <w:p w14:paraId="27412539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    |</w:t>
      </w:r>
    </w:p>
    <w:p w14:paraId="6ABABED4" w14:textId="093DCCC8" w:rsidR="00DB1C7D" w:rsidRPr="00A80E96" w:rsidRDefault="00BB2508" w:rsidP="00BB2508">
      <w:pPr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    \--- Hunter Wash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tyrannosaurine</w:t>
      </w:r>
      <w:proofErr w:type="spellEnd"/>
    </w:p>
    <w:p w14:paraId="17833F80" w14:textId="77777777" w:rsidR="00BB2508" w:rsidRPr="00A80E96" w:rsidRDefault="00BB2508" w:rsidP="00BB2508">
      <w:pPr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14:paraId="0FEA2368" w14:textId="77777777" w:rsidR="00BB2508" w:rsidRPr="00A80E96" w:rsidRDefault="00BB2508" w:rsidP="00BB2508">
      <w:pPr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14:paraId="1FBA2BD2" w14:textId="77777777" w:rsidR="00BB2508" w:rsidRPr="00A80E96" w:rsidRDefault="00BB2508" w:rsidP="00BB2508">
      <w:pPr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14:paraId="7D3F9C4C" w14:textId="77777777" w:rsidR="00BB2508" w:rsidRPr="00A80E96" w:rsidRDefault="00BB2508" w:rsidP="00BB2508">
      <w:pPr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14:paraId="337C8C6F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14:paraId="3560CEB7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Goloboff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fit = -354.45702 (tree length = 1928)</w:t>
      </w:r>
    </w:p>
    <w:p w14:paraId="5DE71679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Consistency index (CI) = 0.3667</w:t>
      </w:r>
    </w:p>
    <w:p w14:paraId="0556118D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omoplasy index (HI) = 0.6333</w:t>
      </w:r>
    </w:p>
    <w:p w14:paraId="51EC0FC9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CI excluding uninformative characters = 0.3664</w:t>
      </w:r>
    </w:p>
    <w:p w14:paraId="68266962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I excluding uninformative characters = 0.6336</w:t>
      </w:r>
    </w:p>
    <w:p w14:paraId="24A5CCDD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Retention index (RI) = 0.7602</w:t>
      </w:r>
    </w:p>
    <w:p w14:paraId="48038BAF" w14:textId="07B10238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Rescaled consistency index (RC) = 0.2788</w:t>
      </w:r>
    </w:p>
    <w:p w14:paraId="27F864B6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14:paraId="28C6CDB1" w14:textId="4C244F06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trict consensus of 360 trees:</w:t>
      </w:r>
    </w:p>
    <w:p w14:paraId="6DCDBB04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14:paraId="088C7FBE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/--------------------------------------------------------------------- Tawa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allae</w:t>
      </w:r>
      <w:proofErr w:type="spellEnd"/>
    </w:p>
    <w:p w14:paraId="110D5619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</w:t>
      </w:r>
    </w:p>
    <w:p w14:paraId="47ACA7CB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/------------------------------------------------------------------- Coelophysis bauri</w:t>
      </w:r>
    </w:p>
    <w:p w14:paraId="45ADDEC1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|</w:t>
      </w:r>
    </w:p>
    <w:p w14:paraId="3A475AF2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----------------------------------------------------------- Dilophosauru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wetherilli</w:t>
      </w:r>
      <w:proofErr w:type="spellEnd"/>
    </w:p>
    <w:p w14:paraId="5E78BEAB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|  |</w:t>
      </w:r>
    </w:p>
    <w:p w14:paraId="59378E45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\--+ /-------------------------------------------------------------- Ceratosauru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nasicornis</w:t>
      </w:r>
      <w:proofErr w:type="spellEnd"/>
    </w:p>
    <w:p w14:paraId="4359D957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| |</w:t>
      </w:r>
    </w:p>
    <w:p w14:paraId="68F3A423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------------------------------------------------------ Dubreuillosauru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valesdunensis</w:t>
      </w:r>
      <w:proofErr w:type="spellEnd"/>
    </w:p>
    <w:p w14:paraId="65ECC222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|  |</w:t>
      </w:r>
    </w:p>
    <w:p w14:paraId="46E07003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/--------------------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Piatnitzky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floresi</w:t>
      </w:r>
      <w:proofErr w:type="spellEnd"/>
    </w:p>
    <w:p w14:paraId="2B35FEE1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\--+ |</w:t>
      </w:r>
    </w:p>
    <w:p w14:paraId="517FC4C5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|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------------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Eustreptospondyl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oxoniensis</w:t>
      </w:r>
      <w:proofErr w:type="spellEnd"/>
    </w:p>
    <w:p w14:paraId="2DAC9AE6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| |  |</w:t>
      </w:r>
    </w:p>
    <w:p w14:paraId="51BF4185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/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Monolopho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jiangi</w:t>
      </w:r>
      <w:proofErr w:type="spellEnd"/>
    </w:p>
    <w:p w14:paraId="31416E99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|  |                                                |</w:t>
      </w:r>
    </w:p>
    <w:p w14:paraId="363CB0E9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/---------------------------------------------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inraptor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dongi</w:t>
      </w:r>
      <w:proofErr w:type="spellEnd"/>
    </w:p>
    <w:p w14:paraId="515B9F81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|  | |                                              \--+</w:t>
      </w:r>
    </w:p>
    <w:p w14:paraId="4302EEEE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\--+ |                                                 \-- Allosaurus fragilis</w:t>
      </w:r>
    </w:p>
    <w:p w14:paraId="6294FCD9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| |</w:t>
      </w:r>
    </w:p>
    <w:p w14:paraId="08B4E940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lastRenderedPageBreak/>
        <w:t xml:space="preserve">               |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-------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Tanycolagre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topwilsoni</w:t>
      </w:r>
      <w:proofErr w:type="spellEnd"/>
    </w:p>
    <w:p w14:paraId="1F64FC9E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| |  |</w:t>
      </w:r>
    </w:p>
    <w:p w14:paraId="003BEE01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|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/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Coel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fragilis</w:t>
      </w:r>
    </w:p>
    <w:p w14:paraId="16263D1C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\-+  |                                           |</w:t>
      </w:r>
    </w:p>
    <w:p w14:paraId="54031D1C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/----------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 Sinosauropteryx prima</w:t>
      </w:r>
    </w:p>
    <w:p w14:paraId="16809D63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|  |                               |           \--+</w:t>
      </w:r>
    </w:p>
    <w:p w14:paraId="5F229F54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|              \-- Compsognathus longipes</w:t>
      </w:r>
    </w:p>
    <w:p w14:paraId="4E47347A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|  |                               |</w:t>
      </w:r>
    </w:p>
    <w:p w14:paraId="1CB519CB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|         /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Pelecanimim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polydon</w:t>
      </w:r>
      <w:proofErr w:type="spellEnd"/>
    </w:p>
    <w:p w14:paraId="6AAB42AE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|  | /-----------------------------+         |</w:t>
      </w:r>
    </w:p>
    <w:p w14:paraId="472A076B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|                             | /-------+ /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henzhou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orientalis</w:t>
      </w:r>
      <w:proofErr w:type="spellEnd"/>
    </w:p>
    <w:p w14:paraId="326B7787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\--+ |                             | |       | |</w:t>
      </w:r>
    </w:p>
    <w:p w14:paraId="5FD53FD9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| |                             | |  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arpymim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okladnikovi</w:t>
      </w:r>
      <w:proofErr w:type="spellEnd"/>
    </w:p>
    <w:p w14:paraId="12FF3E74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| |                             | |         \--+</w:t>
      </w:r>
    </w:p>
    <w:p w14:paraId="650B9AB7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| |                             \-+            \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Gallimim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bullatus</w:t>
      </w:r>
      <w:proofErr w:type="spellEnd"/>
    </w:p>
    <w:p w14:paraId="093B4FA0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| |                               |</w:t>
      </w:r>
    </w:p>
    <w:p w14:paraId="436A6B3E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| |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------- Ornitholeste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ermanni</w:t>
      </w:r>
      <w:proofErr w:type="spellEnd"/>
    </w:p>
    <w:p w14:paraId="64A0F340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| |                               |  |</w:t>
      </w:r>
    </w:p>
    <w:p w14:paraId="0DA0D444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| |                               \--+ /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aplochei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ollers</w:t>
      </w:r>
      <w:proofErr w:type="spellEnd"/>
    </w:p>
    <w:p w14:paraId="6DFBEB66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| |                                  | |</w:t>
      </w:r>
    </w:p>
    <w:p w14:paraId="748298D2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| |                             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----- Archaeopteryx lithographica</w:t>
      </w:r>
    </w:p>
    <w:p w14:paraId="512D985D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| |                                    |  |</w:t>
      </w:r>
    </w:p>
    <w:p w14:paraId="5D3B0D29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| |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/-- Utahraptor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ostrommaysorum</w:t>
      </w:r>
      <w:proofErr w:type="spellEnd"/>
    </w:p>
    <w:p w14:paraId="3D74D4E2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\-+                                    \--+ /--+</w:t>
      </w:r>
    </w:p>
    <w:p w14:paraId="4617A6A9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|                                       |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\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 Deinonychu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ntirrhopus</w:t>
      </w:r>
      <w:proofErr w:type="spellEnd"/>
    </w:p>
    <w:p w14:paraId="146182F4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|                                       \-+</w:t>
      </w:r>
    </w:p>
    <w:p w14:paraId="7BE99125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|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Linheraptor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exquisitus</w:t>
      </w:r>
      <w:proofErr w:type="spellEnd"/>
    </w:p>
    <w:p w14:paraId="4A7235B9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|                                         \--+</w:t>
      </w:r>
    </w:p>
    <w:p w14:paraId="1A83C8A9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|                                            \-- Velociraptor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mongolienesis</w:t>
      </w:r>
      <w:proofErr w:type="spellEnd"/>
    </w:p>
    <w:p w14:paraId="4CB5B5B0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|</w:t>
      </w:r>
    </w:p>
    <w:p w14:paraId="720806EA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|                                            /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Procerato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bradleyi</w:t>
      </w:r>
      <w:proofErr w:type="spellEnd"/>
    </w:p>
    <w:p w14:paraId="38FE2104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|                                            |</w:t>
      </w:r>
    </w:p>
    <w:p w14:paraId="08456069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|                                            +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Kilesk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ristotocus</w:t>
      </w:r>
      <w:proofErr w:type="spellEnd"/>
    </w:p>
    <w:p w14:paraId="68905A55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|  /-----------------------------------------+</w:t>
      </w:r>
    </w:p>
    <w:p w14:paraId="04E665F2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+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Guanlong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wucaii</w:t>
      </w:r>
      <w:proofErr w:type="spellEnd"/>
    </w:p>
    <w:p w14:paraId="15E19A15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|  |                                         |</w:t>
      </w:r>
    </w:p>
    <w:p w14:paraId="0AE0CEB4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\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Juratyrant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langhami</w:t>
      </w:r>
      <w:proofErr w:type="spellEnd"/>
    </w:p>
    <w:p w14:paraId="6D669645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\--+</w:t>
      </w:r>
    </w:p>
    <w:p w14:paraId="139FCED4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| /-----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Dilong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paradoxus</w:t>
      </w:r>
    </w:p>
    <w:p w14:paraId="74CE54EF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| |</w:t>
      </w:r>
    </w:p>
    <w:p w14:paraId="2A9D3E53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Eotyrann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lengi</w:t>
      </w:r>
      <w:proofErr w:type="spellEnd"/>
    </w:p>
    <w:p w14:paraId="6D6CC666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|  |</w:t>
      </w:r>
    </w:p>
    <w:p w14:paraId="01042581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\--+ /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Yutyrann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uali</w:t>
      </w:r>
      <w:proofErr w:type="spellEnd"/>
    </w:p>
    <w:p w14:paraId="171F6F4D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| |</w:t>
      </w:r>
    </w:p>
    <w:p w14:paraId="2BFDA19C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Drypto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quilunguis</w:t>
      </w:r>
      <w:proofErr w:type="spellEnd"/>
    </w:p>
    <w:p w14:paraId="3C2DAB56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|  |</w:t>
      </w:r>
    </w:p>
    <w:p w14:paraId="3F12D347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/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Xiongguanlong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baimoensis</w:t>
      </w:r>
      <w:proofErr w:type="spellEnd"/>
    </w:p>
    <w:p w14:paraId="50402289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\--+ /-----------------------------+</w:t>
      </w:r>
    </w:p>
    <w:p w14:paraId="4779B025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| |                             \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lectro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olseni</w:t>
      </w:r>
      <w:proofErr w:type="spellEnd"/>
    </w:p>
    <w:p w14:paraId="22675522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| |</w:t>
      </w:r>
    </w:p>
    <w:p w14:paraId="7139BD16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\-+ /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uskityrann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azelae</w:t>
      </w:r>
      <w:proofErr w:type="spellEnd"/>
    </w:p>
    <w:p w14:paraId="4F17D6A0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| |</w:t>
      </w:r>
    </w:p>
    <w:p w14:paraId="609185AD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|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Jinbei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wangi</w:t>
      </w:r>
      <w:proofErr w:type="spellEnd"/>
    </w:p>
    <w:p w14:paraId="49C2179D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\-+  |</w:t>
      </w:r>
    </w:p>
    <w:p w14:paraId="3610ACBD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/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ppalachio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montgomeriensis</w:t>
      </w:r>
      <w:proofErr w:type="spellEnd"/>
    </w:p>
    <w:p w14:paraId="38BFAC2C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|  | |</w:t>
      </w:r>
    </w:p>
    <w:p w14:paraId="2C3CE1D6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\--+ |                      /-- Alioramu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remotus</w:t>
      </w:r>
      <w:proofErr w:type="spellEnd"/>
    </w:p>
    <w:p w14:paraId="36B09E04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| |                      |</w:t>
      </w:r>
    </w:p>
    <w:p w14:paraId="30AAE009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|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-----------------+-- Alioramus altai</w:t>
      </w:r>
    </w:p>
    <w:p w14:paraId="26619848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\-+  |                   |</w:t>
      </w:r>
    </w:p>
    <w:p w14:paraId="091BC1ED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\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Qianzhou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sinensis</w:t>
      </w:r>
    </w:p>
    <w:p w14:paraId="08EB4451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|  |</w:t>
      </w:r>
    </w:p>
    <w:p w14:paraId="44A89923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/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Khaankhuuluu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mongoliensis</w:t>
      </w:r>
      <w:proofErr w:type="spellEnd"/>
    </w:p>
    <w:p w14:paraId="1307B905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|  |           |</w:t>
      </w:r>
    </w:p>
    <w:p w14:paraId="2A51BE79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\--+ /--------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----- Nanotyrannus lancensis</w:t>
      </w:r>
    </w:p>
    <w:p w14:paraId="1D04F0A4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| |         |  |</w:t>
      </w:r>
    </w:p>
    <w:p w14:paraId="61907E65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| |         \--+ /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tygivenator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lethaeus</w:t>
      </w:r>
      <w:proofErr w:type="spellEnd"/>
    </w:p>
    <w:p w14:paraId="7F4DD915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| |            | |</w:t>
      </w:r>
    </w:p>
    <w:p w14:paraId="688DE626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| |       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 Bloody Mary</w:t>
      </w:r>
    </w:p>
    <w:p w14:paraId="26C332D2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| |              \--+</w:t>
      </w:r>
    </w:p>
    <w:p w14:paraId="29817529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| |                 \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tygivenator</w:t>
      </w:r>
      <w:proofErr w:type="spellEnd"/>
    </w:p>
    <w:p w14:paraId="66787BAF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\-+</w:t>
      </w:r>
    </w:p>
    <w:p w14:paraId="372DE7F4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|                 /-- Gorgosaurus libratus</w:t>
      </w:r>
    </w:p>
    <w:p w14:paraId="77284D62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|  /--------------+</w:t>
      </w:r>
    </w:p>
    <w:p w14:paraId="602DAF52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\-- Albertosaurus sarcophagus</w:t>
      </w:r>
    </w:p>
    <w:p w14:paraId="53ABCD41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|  |</w:t>
      </w:r>
    </w:p>
    <w:p w14:paraId="00EE291C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/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siatyrannus</w:t>
      </w:r>
      <w:proofErr w:type="spellEnd"/>
    </w:p>
    <w:p w14:paraId="4BABB944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\--+ |</w:t>
      </w:r>
    </w:p>
    <w:p w14:paraId="15EF31FC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| |       /------- Thanatotheriste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degrootorum</w:t>
      </w:r>
      <w:proofErr w:type="spellEnd"/>
    </w:p>
    <w:p w14:paraId="145D4C0B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| |       |</w:t>
      </w:r>
    </w:p>
    <w:p w14:paraId="5A3AFE03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|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--+ /----- Daspletosaurus horneri</w:t>
      </w:r>
    </w:p>
    <w:p w14:paraId="242FA5E3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\-+  |    | |</w:t>
      </w:r>
    </w:p>
    <w:p w14:paraId="52FBC56A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 Daspletosaurus torosus</w:t>
      </w:r>
    </w:p>
    <w:p w14:paraId="1FD14615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|  |      \--+</w:t>
      </w:r>
    </w:p>
    <w:p w14:paraId="3A7A4D8D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\-- Daspletosauru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wilsoni</w:t>
      </w:r>
      <w:proofErr w:type="spellEnd"/>
    </w:p>
    <w:p w14:paraId="00FDDD5D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|  |</w:t>
      </w:r>
    </w:p>
    <w:p w14:paraId="2621E2AC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/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Dynamoterror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dynastes</w:t>
      </w:r>
      <w:proofErr w:type="spellEnd"/>
    </w:p>
    <w:p w14:paraId="7D01A890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\--+ |</w:t>
      </w:r>
    </w:p>
    <w:p w14:paraId="43AC9DFA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lastRenderedPageBreak/>
        <w:t xml:space="preserve">                                                         | +---------- Nanuqsaurus hoglundi</w:t>
      </w:r>
    </w:p>
    <w:p w14:paraId="50355311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| |</w:t>
      </w:r>
    </w:p>
    <w:p w14:paraId="28C08573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| +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Teratophone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curriei</w:t>
      </w:r>
      <w:proofErr w:type="spellEnd"/>
    </w:p>
    <w:p w14:paraId="7CCC512F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| |</w:t>
      </w:r>
    </w:p>
    <w:p w14:paraId="4553720F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| |    /----- Bistahieversor sealeyi</w:t>
      </w:r>
    </w:p>
    <w:p w14:paraId="2D4B7833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\-+    |</w:t>
      </w:r>
    </w:p>
    <w:p w14:paraId="434F12B2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+---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Labocania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nomala</w:t>
      </w:r>
      <w:proofErr w:type="spellEnd"/>
    </w:p>
    <w:p w14:paraId="4B8D0C28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|    \--+</w:t>
      </w:r>
    </w:p>
    <w:p w14:paraId="7D183E08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|       \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Labocania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guilloni</w:t>
      </w:r>
      <w:proofErr w:type="spellEnd"/>
    </w:p>
    <w:p w14:paraId="2610C181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|</w:t>
      </w:r>
    </w:p>
    <w:p w14:paraId="6BDC2A6F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----- Lythronax argestes</w:t>
      </w:r>
    </w:p>
    <w:p w14:paraId="7854C37B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|  |</w:t>
      </w:r>
    </w:p>
    <w:p w14:paraId="66DC39BF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/-- Zhuchengtyrannus magnus</w:t>
      </w:r>
    </w:p>
    <w:p w14:paraId="29A03C2A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\--+ /--+</w:t>
      </w:r>
    </w:p>
    <w:p w14:paraId="0330E0B1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   |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\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 Tarbosaurus bataar</w:t>
      </w:r>
    </w:p>
    <w:p w14:paraId="05289A15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   | |</w:t>
      </w:r>
    </w:p>
    <w:p w14:paraId="01ABB874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 Tyrannosaurus mcraeensis</w:t>
      </w:r>
    </w:p>
    <w:p w14:paraId="33CFF3AF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     |  |</w:t>
      </w:r>
    </w:p>
    <w:p w14:paraId="4BC43F9B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     \--+-- Tyrannosaurus rex</w:t>
      </w:r>
    </w:p>
    <w:p w14:paraId="42C8F576" w14:textId="77777777" w:rsidR="00BB2508" w:rsidRPr="00A80E96" w:rsidRDefault="00BB2508" w:rsidP="00BB250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        |</w:t>
      </w:r>
    </w:p>
    <w:p w14:paraId="40DD8712" w14:textId="327D916D" w:rsidR="00BB2508" w:rsidRPr="00A80E96" w:rsidRDefault="00BB2508" w:rsidP="00BB2508">
      <w:pPr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        \-- Hunter Wash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tyrannosaurine</w:t>
      </w:r>
      <w:proofErr w:type="spellEnd"/>
    </w:p>
    <w:p w14:paraId="7CFB41B7" w14:textId="77777777" w:rsidR="00A75F48" w:rsidRPr="00A80E96" w:rsidRDefault="00A75F48" w:rsidP="00BB2508">
      <w:pPr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14:paraId="159D6D4B" w14:textId="77777777" w:rsidR="00A75F48" w:rsidRPr="00A80E96" w:rsidRDefault="00A75F48" w:rsidP="00BB2508">
      <w:pPr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14:paraId="06E4607E" w14:textId="77777777" w:rsidR="00A75F48" w:rsidRPr="00A80E96" w:rsidRDefault="00A75F48" w:rsidP="00BB2508">
      <w:pPr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14:paraId="11D3C82C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14:paraId="71FA2922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Goloboff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fit = -423.92057 (tree length = 1928)</w:t>
      </w:r>
    </w:p>
    <w:p w14:paraId="2508F9E2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Consistency index (CI) = 0.3667</w:t>
      </w:r>
    </w:p>
    <w:p w14:paraId="64672898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omoplasy index (HI) = 0.6333</w:t>
      </w:r>
    </w:p>
    <w:p w14:paraId="648D32B9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CI excluding uninformative characters = 0.3664</w:t>
      </w:r>
    </w:p>
    <w:p w14:paraId="17DFC571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I excluding uninformative characters = 0.6336</w:t>
      </w:r>
    </w:p>
    <w:p w14:paraId="7EA6388B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Retention index (RI) = 0.7602</w:t>
      </w:r>
    </w:p>
    <w:p w14:paraId="6271ADAC" w14:textId="49D42B0D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Rescaled consistency index (RC) = 0.2788</w:t>
      </w:r>
    </w:p>
    <w:p w14:paraId="01C0D576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14:paraId="23F2B166" w14:textId="04B30273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trict consensus of 360 trees:</w:t>
      </w:r>
    </w:p>
    <w:p w14:paraId="308C4BEE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14:paraId="1149B3F1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/--------------------------------------------------------------------- Tawa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allae</w:t>
      </w:r>
      <w:proofErr w:type="spellEnd"/>
    </w:p>
    <w:p w14:paraId="5388ED28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</w:t>
      </w:r>
    </w:p>
    <w:p w14:paraId="46FEF1BF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/------------------------------------------------------------------- Coelophysis bauri</w:t>
      </w:r>
    </w:p>
    <w:p w14:paraId="3D8CFA8A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|</w:t>
      </w:r>
    </w:p>
    <w:p w14:paraId="647444EA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----------------------------------------------------------- Dilophosauru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wetherilli</w:t>
      </w:r>
      <w:proofErr w:type="spellEnd"/>
    </w:p>
    <w:p w14:paraId="5B84BB78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|  |</w:t>
      </w:r>
    </w:p>
    <w:p w14:paraId="0E18CB1B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\--+ /-------------------------------------------------------------- Ceratosauru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nasicornis</w:t>
      </w:r>
      <w:proofErr w:type="spellEnd"/>
    </w:p>
    <w:p w14:paraId="68347C7C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| |</w:t>
      </w:r>
    </w:p>
    <w:p w14:paraId="40988B4C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------------------------------------------------------ Dubreuillosauru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valesdunensis</w:t>
      </w:r>
      <w:proofErr w:type="spellEnd"/>
    </w:p>
    <w:p w14:paraId="3724ABD1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|  |</w:t>
      </w:r>
    </w:p>
    <w:p w14:paraId="14E0362A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/--------------------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Piatnitzky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floresi</w:t>
      </w:r>
      <w:proofErr w:type="spellEnd"/>
    </w:p>
    <w:p w14:paraId="788A9670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\--+ |</w:t>
      </w:r>
    </w:p>
    <w:p w14:paraId="77BA34D4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|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------------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Eustreptospondyl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oxoniensis</w:t>
      </w:r>
      <w:proofErr w:type="spellEnd"/>
    </w:p>
    <w:p w14:paraId="3D89A9AB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| |  |</w:t>
      </w:r>
    </w:p>
    <w:p w14:paraId="653EDA50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/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Monolopho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jiangi</w:t>
      </w:r>
      <w:proofErr w:type="spellEnd"/>
    </w:p>
    <w:p w14:paraId="374A1D0F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|  |                                                |</w:t>
      </w:r>
    </w:p>
    <w:p w14:paraId="314994CD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/---------------------------------------------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inraptor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dongi</w:t>
      </w:r>
      <w:proofErr w:type="spellEnd"/>
    </w:p>
    <w:p w14:paraId="6EDE59D5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|  | |                                              \--+</w:t>
      </w:r>
    </w:p>
    <w:p w14:paraId="632926A7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\--+ |                                                 \-- Allosaurus fragilis</w:t>
      </w:r>
    </w:p>
    <w:p w14:paraId="3CBCD29F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| |</w:t>
      </w:r>
    </w:p>
    <w:p w14:paraId="32E90491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|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-------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Tanycolagre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topwilsoni</w:t>
      </w:r>
      <w:proofErr w:type="spellEnd"/>
    </w:p>
    <w:p w14:paraId="3060EA3F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| |  |</w:t>
      </w:r>
    </w:p>
    <w:p w14:paraId="110735E0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|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/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Coel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fragilis</w:t>
      </w:r>
    </w:p>
    <w:p w14:paraId="5CAA94AF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\-+  |                                           |</w:t>
      </w:r>
    </w:p>
    <w:p w14:paraId="1716F443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/----------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 Sinosauropteryx prima</w:t>
      </w:r>
    </w:p>
    <w:p w14:paraId="66A57D63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|  |                               |           \--+</w:t>
      </w:r>
    </w:p>
    <w:p w14:paraId="75C83101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|              \-- Compsognathus longipes</w:t>
      </w:r>
    </w:p>
    <w:p w14:paraId="1C0CDEBD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|  |                               |</w:t>
      </w:r>
    </w:p>
    <w:p w14:paraId="34C9B760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|         /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Pelecanimim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polydon</w:t>
      </w:r>
      <w:proofErr w:type="spellEnd"/>
    </w:p>
    <w:p w14:paraId="398CB8FD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|  | /-----------------------------+         |</w:t>
      </w:r>
    </w:p>
    <w:p w14:paraId="66A196F4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|                             | /-------+ /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henzhou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orientalis</w:t>
      </w:r>
      <w:proofErr w:type="spellEnd"/>
    </w:p>
    <w:p w14:paraId="6028EEB2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\--+ |                             | |       | |</w:t>
      </w:r>
    </w:p>
    <w:p w14:paraId="1D5A1DA0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| |                             | |  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arpymim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okladnikovi</w:t>
      </w:r>
      <w:proofErr w:type="spellEnd"/>
    </w:p>
    <w:p w14:paraId="252F3960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| |                             | |         \--+</w:t>
      </w:r>
    </w:p>
    <w:p w14:paraId="1FB8DED6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| |                             \-+            \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Gallimim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bullatus</w:t>
      </w:r>
      <w:proofErr w:type="spellEnd"/>
    </w:p>
    <w:p w14:paraId="12496BBF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| |                               |</w:t>
      </w:r>
    </w:p>
    <w:p w14:paraId="25B7341D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| |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------- Ornitholeste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ermanni</w:t>
      </w:r>
      <w:proofErr w:type="spellEnd"/>
    </w:p>
    <w:p w14:paraId="0056F915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| |                               |  |</w:t>
      </w:r>
    </w:p>
    <w:p w14:paraId="239E451E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| |                               \--+ /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aplochei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ollers</w:t>
      </w:r>
      <w:proofErr w:type="spellEnd"/>
    </w:p>
    <w:p w14:paraId="09CE4301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| |                                  | |</w:t>
      </w:r>
    </w:p>
    <w:p w14:paraId="48ED3A94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| |                             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----- Archaeopteryx lithographica</w:t>
      </w:r>
    </w:p>
    <w:p w14:paraId="4FED28F7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| |                                    |  |</w:t>
      </w:r>
    </w:p>
    <w:p w14:paraId="58496678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| |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/-- Utahraptor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ostrommaysorum</w:t>
      </w:r>
      <w:proofErr w:type="spellEnd"/>
    </w:p>
    <w:p w14:paraId="12ECE229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\-+                                    \--+ /--+</w:t>
      </w:r>
    </w:p>
    <w:p w14:paraId="24AD0D32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|                                       |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\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 Deinonychu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ntirrhopus</w:t>
      </w:r>
      <w:proofErr w:type="spellEnd"/>
    </w:p>
    <w:p w14:paraId="1DE009E3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|                                       \-+</w:t>
      </w:r>
    </w:p>
    <w:p w14:paraId="36E81152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|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Linheraptor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exquisitus</w:t>
      </w:r>
      <w:proofErr w:type="spellEnd"/>
    </w:p>
    <w:p w14:paraId="7FED580B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|                                         \--+</w:t>
      </w:r>
    </w:p>
    <w:p w14:paraId="4F57955B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|                                            \-- Velociraptor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mongolienesis</w:t>
      </w:r>
      <w:proofErr w:type="spellEnd"/>
    </w:p>
    <w:p w14:paraId="6E09AB88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|</w:t>
      </w:r>
    </w:p>
    <w:p w14:paraId="04067AB1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|                                            /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Procerato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bradleyi</w:t>
      </w:r>
      <w:proofErr w:type="spellEnd"/>
    </w:p>
    <w:p w14:paraId="079D9C90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|                                            |</w:t>
      </w:r>
    </w:p>
    <w:p w14:paraId="448C05FF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|                                            +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Kilesk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ristotocus</w:t>
      </w:r>
      <w:proofErr w:type="spellEnd"/>
    </w:p>
    <w:p w14:paraId="4ACEDEA1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lastRenderedPageBreak/>
        <w:t xml:space="preserve">                      |  /-----------------------------------------+</w:t>
      </w:r>
    </w:p>
    <w:p w14:paraId="7D3F9BE7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+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Guanlong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wucaii</w:t>
      </w:r>
      <w:proofErr w:type="spellEnd"/>
    </w:p>
    <w:p w14:paraId="0C4CEFD2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|  |                                         |</w:t>
      </w:r>
    </w:p>
    <w:p w14:paraId="7E990B59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\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Juratyrant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langhami</w:t>
      </w:r>
      <w:proofErr w:type="spellEnd"/>
    </w:p>
    <w:p w14:paraId="50556126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\--+</w:t>
      </w:r>
    </w:p>
    <w:p w14:paraId="767CC665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| /-----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Dilong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paradoxus</w:t>
      </w:r>
    </w:p>
    <w:p w14:paraId="2BD3F77F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| |</w:t>
      </w:r>
    </w:p>
    <w:p w14:paraId="7DCA7EB4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Eotyrann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lengi</w:t>
      </w:r>
      <w:proofErr w:type="spellEnd"/>
    </w:p>
    <w:p w14:paraId="5C6BA8BD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|  |</w:t>
      </w:r>
    </w:p>
    <w:p w14:paraId="29354356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\--+ /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Yutyrann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uali</w:t>
      </w:r>
      <w:proofErr w:type="spellEnd"/>
    </w:p>
    <w:p w14:paraId="7B650A90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| |</w:t>
      </w:r>
    </w:p>
    <w:p w14:paraId="6E532BB9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Drypto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quilunguis</w:t>
      </w:r>
      <w:proofErr w:type="spellEnd"/>
    </w:p>
    <w:p w14:paraId="07C14A54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|  |</w:t>
      </w:r>
    </w:p>
    <w:p w14:paraId="1D4D1E35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/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Xiongguanlong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baimoensis</w:t>
      </w:r>
      <w:proofErr w:type="spellEnd"/>
    </w:p>
    <w:p w14:paraId="328C98BE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\--+ /-----------------------------+</w:t>
      </w:r>
    </w:p>
    <w:p w14:paraId="56CC816C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| |                             \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lectro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olseni</w:t>
      </w:r>
      <w:proofErr w:type="spellEnd"/>
    </w:p>
    <w:p w14:paraId="7E8DE240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| |</w:t>
      </w:r>
    </w:p>
    <w:p w14:paraId="242D9F2C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\-+ /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uskityrann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azelae</w:t>
      </w:r>
      <w:proofErr w:type="spellEnd"/>
    </w:p>
    <w:p w14:paraId="05402072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| |</w:t>
      </w:r>
    </w:p>
    <w:p w14:paraId="08297781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|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Jinbei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wangi</w:t>
      </w:r>
      <w:proofErr w:type="spellEnd"/>
    </w:p>
    <w:p w14:paraId="39DA4B48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\-+  |</w:t>
      </w:r>
    </w:p>
    <w:p w14:paraId="0686E493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/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ppalachio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montgomeriensis</w:t>
      </w:r>
      <w:proofErr w:type="spellEnd"/>
    </w:p>
    <w:p w14:paraId="7FFB7F97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|  | |</w:t>
      </w:r>
    </w:p>
    <w:p w14:paraId="6E5AB9CA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\--+ |                      /-- Alioramu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remotus</w:t>
      </w:r>
      <w:proofErr w:type="spellEnd"/>
    </w:p>
    <w:p w14:paraId="299676D7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| |                      |</w:t>
      </w:r>
    </w:p>
    <w:p w14:paraId="0C59E4B5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|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-----------------+-- Alioramus altai</w:t>
      </w:r>
    </w:p>
    <w:p w14:paraId="6FA7BBFB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\-+  |                   |</w:t>
      </w:r>
    </w:p>
    <w:p w14:paraId="10E39049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\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Qianzhou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sinensis</w:t>
      </w:r>
    </w:p>
    <w:p w14:paraId="0522FCFE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|  |</w:t>
      </w:r>
    </w:p>
    <w:p w14:paraId="2A503FCB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/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Khaankhuuluu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mongoliensis</w:t>
      </w:r>
      <w:proofErr w:type="spellEnd"/>
    </w:p>
    <w:p w14:paraId="63AC05F7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|  |           |</w:t>
      </w:r>
    </w:p>
    <w:p w14:paraId="596DCFE9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\--+ /--------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----- Nanotyrannus lancensis</w:t>
      </w:r>
    </w:p>
    <w:p w14:paraId="64CE0F29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| |         |  |</w:t>
      </w:r>
    </w:p>
    <w:p w14:paraId="502878DA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| |         \--+ /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tygivenator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lethaeus</w:t>
      </w:r>
      <w:proofErr w:type="spellEnd"/>
    </w:p>
    <w:p w14:paraId="3BB11EAF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| |            | |</w:t>
      </w:r>
    </w:p>
    <w:p w14:paraId="14F2F119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| |       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 Bloody Mary</w:t>
      </w:r>
    </w:p>
    <w:p w14:paraId="47181789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| |              \--+</w:t>
      </w:r>
    </w:p>
    <w:p w14:paraId="024BB93E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| |                 \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tygivenator</w:t>
      </w:r>
      <w:proofErr w:type="spellEnd"/>
    </w:p>
    <w:p w14:paraId="2E0E242A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\-+</w:t>
      </w:r>
    </w:p>
    <w:p w14:paraId="6F8E3247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|                 /-- Gorgosaurus libratus</w:t>
      </w:r>
    </w:p>
    <w:p w14:paraId="3D2BC887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|  /--------------+</w:t>
      </w:r>
    </w:p>
    <w:p w14:paraId="53B8AAC0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\-- Albertosaurus sarcophagus</w:t>
      </w:r>
    </w:p>
    <w:p w14:paraId="6E7B5B11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|  |</w:t>
      </w:r>
    </w:p>
    <w:p w14:paraId="0D619AC8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/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siatyrannus</w:t>
      </w:r>
      <w:proofErr w:type="spellEnd"/>
    </w:p>
    <w:p w14:paraId="747BAB04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\--+ |</w:t>
      </w:r>
    </w:p>
    <w:p w14:paraId="475CB9C7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| |       /------- Thanatotheriste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degrootorum</w:t>
      </w:r>
      <w:proofErr w:type="spellEnd"/>
    </w:p>
    <w:p w14:paraId="4B4FF4C3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| |       |</w:t>
      </w:r>
    </w:p>
    <w:p w14:paraId="556DC524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|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--+ /----- Daspletosaurus horneri</w:t>
      </w:r>
    </w:p>
    <w:p w14:paraId="6F30C9EC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\-+  |    | |</w:t>
      </w:r>
    </w:p>
    <w:p w14:paraId="3DBF4664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 Daspletosaurus torosus</w:t>
      </w:r>
    </w:p>
    <w:p w14:paraId="6DFC3421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|  |      \--+</w:t>
      </w:r>
    </w:p>
    <w:p w14:paraId="7F68D2F7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\-- Daspletosauru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wilsoni</w:t>
      </w:r>
      <w:proofErr w:type="spellEnd"/>
    </w:p>
    <w:p w14:paraId="73724D08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|  |</w:t>
      </w:r>
    </w:p>
    <w:p w14:paraId="03021D20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/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Dynamoterror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dynastes</w:t>
      </w:r>
      <w:proofErr w:type="spellEnd"/>
    </w:p>
    <w:p w14:paraId="032419CA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\--+ |</w:t>
      </w:r>
    </w:p>
    <w:p w14:paraId="1AFE009A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| +---------- Nanuqsaurus hoglundi</w:t>
      </w:r>
    </w:p>
    <w:p w14:paraId="1D69D07C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| |</w:t>
      </w:r>
    </w:p>
    <w:p w14:paraId="7F6FEE40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| +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Teratophone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curriei</w:t>
      </w:r>
      <w:proofErr w:type="spellEnd"/>
    </w:p>
    <w:p w14:paraId="0413F8DA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| |</w:t>
      </w:r>
    </w:p>
    <w:p w14:paraId="0D3E7061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| |    /----- Bistahieversor sealeyi</w:t>
      </w:r>
    </w:p>
    <w:p w14:paraId="2F6A0105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\-+    |</w:t>
      </w:r>
    </w:p>
    <w:p w14:paraId="10B5F71C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+---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Labocania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nomala</w:t>
      </w:r>
      <w:proofErr w:type="spellEnd"/>
    </w:p>
    <w:p w14:paraId="2FD59BEE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|    \--+</w:t>
      </w:r>
    </w:p>
    <w:p w14:paraId="30CBBA20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|       \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Labocania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guilloni</w:t>
      </w:r>
      <w:proofErr w:type="spellEnd"/>
    </w:p>
    <w:p w14:paraId="12B02E1A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|</w:t>
      </w:r>
    </w:p>
    <w:p w14:paraId="0BE55212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----- Lythronax argestes</w:t>
      </w:r>
    </w:p>
    <w:p w14:paraId="778A3FF9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|  |</w:t>
      </w:r>
    </w:p>
    <w:p w14:paraId="0DC51F95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/-- Zhuchengtyrannus magnus</w:t>
      </w:r>
    </w:p>
    <w:p w14:paraId="5E594ECD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\--+ /--+</w:t>
      </w:r>
    </w:p>
    <w:p w14:paraId="2330E6BE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   |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\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 Tarbosaurus bataar</w:t>
      </w:r>
    </w:p>
    <w:p w14:paraId="2610B974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   | |</w:t>
      </w:r>
    </w:p>
    <w:p w14:paraId="6AA753FB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 Tyrannosaurus mcraeensis</w:t>
      </w:r>
    </w:p>
    <w:p w14:paraId="304DB0E8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     |  |</w:t>
      </w:r>
    </w:p>
    <w:p w14:paraId="2F887D43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     \--+-- Tyrannosaurus rex</w:t>
      </w:r>
    </w:p>
    <w:p w14:paraId="223A4A09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        |</w:t>
      </w:r>
    </w:p>
    <w:p w14:paraId="4B0ABC58" w14:textId="3136F4D1" w:rsidR="00A75F48" w:rsidRPr="00A80E96" w:rsidRDefault="00A75F48" w:rsidP="00A75F48">
      <w:pPr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        \-- Hunter Wash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tyrannosaurine</w:t>
      </w:r>
      <w:proofErr w:type="spellEnd"/>
    </w:p>
    <w:p w14:paraId="6DE29FEB" w14:textId="77777777" w:rsidR="00A75F48" w:rsidRPr="00A80E96" w:rsidRDefault="00A75F48" w:rsidP="00A75F48">
      <w:pPr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14:paraId="5779954F" w14:textId="77777777" w:rsidR="00A75F48" w:rsidRPr="00A80E96" w:rsidRDefault="00A75F48" w:rsidP="00A75F48">
      <w:pPr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14:paraId="673651A8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14:paraId="71E03BC0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Goloboff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fit = -463.36848 (tree length = 1926)</w:t>
      </w:r>
    </w:p>
    <w:p w14:paraId="42612930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Consistency index (CI) = 0.3671</w:t>
      </w:r>
    </w:p>
    <w:p w14:paraId="2475FA9E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omoplasy index (HI) = 0.6329</w:t>
      </w:r>
    </w:p>
    <w:p w14:paraId="5D1C539E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CI excluding uninformative characters = 0.3668</w:t>
      </w:r>
    </w:p>
    <w:p w14:paraId="22C0B489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I excluding uninformative characters = 0.6332</w:t>
      </w:r>
    </w:p>
    <w:p w14:paraId="55DAA0F8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Retention index (RI) = 0.7606</w:t>
      </w:r>
    </w:p>
    <w:p w14:paraId="3F5E2296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Rescaled consistency index (RC) = 0.2792</w:t>
      </w:r>
    </w:p>
    <w:p w14:paraId="19619BD4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14:paraId="27B74250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14:paraId="2FF5FC71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14:paraId="10D8F9E1" w14:textId="29E77811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trict consensus of 135 trees:</w:t>
      </w:r>
    </w:p>
    <w:p w14:paraId="6EF6D546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</w:p>
    <w:p w14:paraId="0E60C28A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/--------------------------------------------------------------------- Tawa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allae</w:t>
      </w:r>
      <w:proofErr w:type="spellEnd"/>
    </w:p>
    <w:p w14:paraId="3113CF06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</w:t>
      </w:r>
    </w:p>
    <w:p w14:paraId="5FF9D712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/------------------------------------------------------------------- Coelophysis bauri</w:t>
      </w:r>
    </w:p>
    <w:p w14:paraId="0EBCA8BB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|</w:t>
      </w:r>
    </w:p>
    <w:p w14:paraId="76A1C394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----------------------------------------------------------- Dilophosauru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wetherilli</w:t>
      </w:r>
      <w:proofErr w:type="spellEnd"/>
    </w:p>
    <w:p w14:paraId="36D90711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|  |</w:t>
      </w:r>
    </w:p>
    <w:p w14:paraId="3EF0EC38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\--+ /-------------------------------------------------------------- Ceratosauru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nasicornis</w:t>
      </w:r>
      <w:proofErr w:type="spellEnd"/>
    </w:p>
    <w:p w14:paraId="3BA30067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| |</w:t>
      </w:r>
    </w:p>
    <w:p w14:paraId="77534402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------------------------------------------------------ Dubreuillosauru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valesdunensis</w:t>
      </w:r>
      <w:proofErr w:type="spellEnd"/>
    </w:p>
    <w:p w14:paraId="506503B3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|  |</w:t>
      </w:r>
    </w:p>
    <w:p w14:paraId="4E4BD759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/--------------------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Piatnitzky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floresi</w:t>
      </w:r>
      <w:proofErr w:type="spellEnd"/>
    </w:p>
    <w:p w14:paraId="4E914BB2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\--+ |</w:t>
      </w:r>
    </w:p>
    <w:p w14:paraId="3711C7C0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| | /------------------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Eustreptospondyl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oxoniensis</w:t>
      </w:r>
      <w:proofErr w:type="spellEnd"/>
    </w:p>
    <w:p w14:paraId="4028F3A8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| | |</w:t>
      </w:r>
    </w:p>
    <w:p w14:paraId="7E1844E0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\-+ |                                                 /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Monolopho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jiangi</w:t>
      </w:r>
      <w:proofErr w:type="spellEnd"/>
    </w:p>
    <w:p w14:paraId="04174535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| |                                                 |</w:t>
      </w:r>
    </w:p>
    <w:p w14:paraId="0BC6B116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|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-------------------------------------------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inraptor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dongi</w:t>
      </w:r>
      <w:proofErr w:type="spellEnd"/>
    </w:p>
    <w:p w14:paraId="6084609F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| |  |                                              \--+</w:t>
      </w:r>
    </w:p>
    <w:p w14:paraId="517BA67A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\-- Allosaurus fragilis</w:t>
      </w:r>
    </w:p>
    <w:p w14:paraId="0FAE73AF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|  |</w:t>
      </w:r>
    </w:p>
    <w:p w14:paraId="3298C07D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/-------------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Tanycolagre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topwilsoni</w:t>
      </w:r>
      <w:proofErr w:type="spellEnd"/>
    </w:p>
    <w:p w14:paraId="291D52EE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|  | |</w:t>
      </w:r>
    </w:p>
    <w:p w14:paraId="65032DEE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|                                            /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Coel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fragilis</w:t>
      </w:r>
    </w:p>
    <w:p w14:paraId="4605E983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\--+ |                                            |</w:t>
      </w:r>
    </w:p>
    <w:p w14:paraId="6BDC2F90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| |                                   /-------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 Sinosauropteryx prima</w:t>
      </w:r>
    </w:p>
    <w:p w14:paraId="79199381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| |                                   |        \--+</w:t>
      </w:r>
    </w:p>
    <w:p w14:paraId="653CC727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| |                                   |           \-- Compsognathus longipes</w:t>
      </w:r>
    </w:p>
    <w:p w14:paraId="67B116C8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| |                                   |</w:t>
      </w:r>
    </w:p>
    <w:p w14:paraId="0FC3DAEA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| |                                   |   /---------- Ornitholeste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ermanni</w:t>
      </w:r>
      <w:proofErr w:type="spellEnd"/>
    </w:p>
    <w:p w14:paraId="67B1F7D5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| | /---------------------------------+   |</w:t>
      </w:r>
    </w:p>
    <w:p w14:paraId="317D8264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| | |                                 | /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Pelecanimim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polydon</w:t>
      </w:r>
      <w:proofErr w:type="spellEnd"/>
    </w:p>
    <w:p w14:paraId="37001244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\-+ |                                 | | |  |</w:t>
      </w:r>
    </w:p>
    <w:p w14:paraId="18C98FAD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| |                                 | | \--+ /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henzhou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orientalis</w:t>
      </w:r>
      <w:proofErr w:type="spellEnd"/>
    </w:p>
    <w:p w14:paraId="07999294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| |                                 | |    | |</w:t>
      </w:r>
    </w:p>
    <w:p w14:paraId="2998EA1E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| |                                 | |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arpymim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okladnikovi</w:t>
      </w:r>
      <w:proofErr w:type="spellEnd"/>
    </w:p>
    <w:p w14:paraId="6A5A5D22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| |                                 \-+      \--+</w:t>
      </w:r>
    </w:p>
    <w:p w14:paraId="27B3D232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| |                                   |         \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Gallimim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bullatus</w:t>
      </w:r>
      <w:proofErr w:type="spellEnd"/>
    </w:p>
    <w:p w14:paraId="389390C5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| |                                   |</w:t>
      </w:r>
    </w:p>
    <w:p w14:paraId="1025AFC9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| |                                   | /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aplochei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ollers</w:t>
      </w:r>
      <w:proofErr w:type="spellEnd"/>
    </w:p>
    <w:p w14:paraId="10D559CF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| |                                   | |</w:t>
      </w:r>
    </w:p>
    <w:p w14:paraId="63E31EFB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| |                              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----- Archaeopteryx lithographica</w:t>
      </w:r>
    </w:p>
    <w:p w14:paraId="1B2879A6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| |                                     |  |</w:t>
      </w:r>
    </w:p>
    <w:p w14:paraId="7ACF8F72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| |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/-- Utahraptor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ostrommaysorum</w:t>
      </w:r>
      <w:proofErr w:type="spellEnd"/>
    </w:p>
    <w:p w14:paraId="07BF06D2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\-+                                     \--+ /--+</w:t>
      </w:r>
    </w:p>
    <w:p w14:paraId="46756A40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|                                        |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\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 Deinonychu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ntirrhopus</w:t>
      </w:r>
      <w:proofErr w:type="spellEnd"/>
    </w:p>
    <w:p w14:paraId="2179E96D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|                                        \-+</w:t>
      </w:r>
    </w:p>
    <w:p w14:paraId="5CFCBBB5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|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Linheraptor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exquisitus</w:t>
      </w:r>
      <w:proofErr w:type="spellEnd"/>
    </w:p>
    <w:p w14:paraId="66BA0909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|                                          \--+</w:t>
      </w:r>
    </w:p>
    <w:p w14:paraId="09F988E5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|                                             \-- Velociraptor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mongolienesis</w:t>
      </w:r>
      <w:proofErr w:type="spellEnd"/>
    </w:p>
    <w:p w14:paraId="45057EE0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|</w:t>
      </w:r>
    </w:p>
    <w:p w14:paraId="7EE12E5D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|                                             /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Procerato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bradleyi</w:t>
      </w:r>
      <w:proofErr w:type="spellEnd"/>
    </w:p>
    <w:p w14:paraId="1FBCA192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|                                             |</w:t>
      </w:r>
    </w:p>
    <w:p w14:paraId="228F1437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|                                             +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Kilesk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ristotocus</w:t>
      </w:r>
      <w:proofErr w:type="spellEnd"/>
    </w:p>
    <w:p w14:paraId="660741F8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|  /------------------------------------------+</w:t>
      </w:r>
    </w:p>
    <w:p w14:paraId="3F7AA594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+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Guanlong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wucaii</w:t>
      </w:r>
      <w:proofErr w:type="spellEnd"/>
    </w:p>
    <w:p w14:paraId="5F2EFA7A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|  |                                          |</w:t>
      </w:r>
    </w:p>
    <w:p w14:paraId="284C00C0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\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Juratyrant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langhami</w:t>
      </w:r>
      <w:proofErr w:type="spellEnd"/>
    </w:p>
    <w:p w14:paraId="06C584D8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\--+</w:t>
      </w:r>
    </w:p>
    <w:p w14:paraId="628603B2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| /------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Dilong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paradoxus</w:t>
      </w:r>
    </w:p>
    <w:p w14:paraId="4A48AA77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| |</w:t>
      </w:r>
    </w:p>
    <w:p w14:paraId="60C07929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Eotyrann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lengi</w:t>
      </w:r>
      <w:proofErr w:type="spellEnd"/>
    </w:p>
    <w:p w14:paraId="52F5033E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|  |</w:t>
      </w:r>
    </w:p>
    <w:p w14:paraId="1C8A4A33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\--+ /--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Yutyrann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uali</w:t>
      </w:r>
      <w:proofErr w:type="spellEnd"/>
    </w:p>
    <w:p w14:paraId="004D56DB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| |</w:t>
      </w:r>
    </w:p>
    <w:p w14:paraId="3209B83F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\-+ /-----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Drypto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quilunguis</w:t>
      </w:r>
      <w:proofErr w:type="spellEnd"/>
    </w:p>
    <w:p w14:paraId="39EE1491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| |</w:t>
      </w:r>
    </w:p>
    <w:p w14:paraId="7D97D211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| |                                 /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Xiongguanlong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baimoensis</w:t>
      </w:r>
      <w:proofErr w:type="spellEnd"/>
    </w:p>
    <w:p w14:paraId="4462DCBF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\-+  /------------------------------+</w:t>
      </w:r>
    </w:p>
    <w:p w14:paraId="1FBB6DEB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\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lectro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olseni</w:t>
      </w:r>
      <w:proofErr w:type="spellEnd"/>
    </w:p>
    <w:p w14:paraId="7474A4BD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|  |</w:t>
      </w:r>
    </w:p>
    <w:p w14:paraId="39E0D4BB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\--+ /--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uskityrann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hazelae</w:t>
      </w:r>
      <w:proofErr w:type="spellEnd"/>
    </w:p>
    <w:p w14:paraId="014DDD55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| |</w:t>
      </w:r>
    </w:p>
    <w:p w14:paraId="2330BFBA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| | /---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Jinbei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wangi</w:t>
      </w:r>
      <w:proofErr w:type="spellEnd"/>
    </w:p>
    <w:p w14:paraId="2037FEBE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\-+ |</w:t>
      </w:r>
    </w:p>
    <w:p w14:paraId="1F347889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|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-------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ppalachio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montgomeriensis</w:t>
      </w:r>
      <w:proofErr w:type="spellEnd"/>
    </w:p>
    <w:p w14:paraId="3B00CFC3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| |  |</w:t>
      </w:r>
    </w:p>
    <w:p w14:paraId="292F3F93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/-- Alioramu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remotus</w:t>
      </w:r>
      <w:proofErr w:type="spellEnd"/>
    </w:p>
    <w:p w14:paraId="14A6B077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|  |                       |</w:t>
      </w:r>
    </w:p>
    <w:p w14:paraId="59CC7256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/---------------------+-- Alioramus altai</w:t>
      </w:r>
    </w:p>
    <w:p w14:paraId="134B346C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\--+ |                     |</w:t>
      </w:r>
    </w:p>
    <w:p w14:paraId="4726CB48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| |                     \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Qianzhousaur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sinensis</w:t>
      </w:r>
    </w:p>
    <w:p w14:paraId="36515DE7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| |</w:t>
      </w:r>
    </w:p>
    <w:p w14:paraId="6A8C2B1A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| |             /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Khaankhuuluu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mongoliensis</w:t>
      </w:r>
      <w:proofErr w:type="spellEnd"/>
    </w:p>
    <w:p w14:paraId="1E5E6987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| |             |</w:t>
      </w:r>
    </w:p>
    <w:p w14:paraId="270314CB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-------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----- Nanotyrannus lancensis</w:t>
      </w:r>
    </w:p>
    <w:p w14:paraId="3C4184CA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lastRenderedPageBreak/>
        <w:t xml:space="preserve">                                             |  |          |  |</w:t>
      </w:r>
    </w:p>
    <w:p w14:paraId="38901971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\--+ /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tygivenator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lethaeus</w:t>
      </w:r>
      <w:proofErr w:type="spellEnd"/>
    </w:p>
    <w:p w14:paraId="0B2CD8A6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|  |             | |</w:t>
      </w:r>
    </w:p>
    <w:p w14:paraId="52800E8D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 Bloody Mary</w:t>
      </w:r>
    </w:p>
    <w:p w14:paraId="15BB248C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|  |               \--+</w:t>
      </w:r>
    </w:p>
    <w:p w14:paraId="4775C2DC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\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Stygivenator</w:t>
      </w:r>
      <w:proofErr w:type="spellEnd"/>
    </w:p>
    <w:p w14:paraId="0BC14E03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\--+</w:t>
      </w:r>
    </w:p>
    <w:p w14:paraId="11DA85A3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|                  /-- Gorgosaurus libratus</w:t>
      </w:r>
    </w:p>
    <w:p w14:paraId="074568B4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| /----------------+</w:t>
      </w:r>
    </w:p>
    <w:p w14:paraId="0CCE747F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| |                \-- Albertosaurus sarcophagus</w:t>
      </w:r>
    </w:p>
    <w:p w14:paraId="6757DAF7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| |</w:t>
      </w:r>
    </w:p>
    <w:p w14:paraId="307823BA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| | /----------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siatyrannus</w:t>
      </w:r>
      <w:proofErr w:type="spellEnd"/>
    </w:p>
    <w:p w14:paraId="0BFF62ED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\-+ |</w:t>
      </w:r>
    </w:p>
    <w:p w14:paraId="5F82D518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| |         /------- Thanatotheriste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degrootorum</w:t>
      </w:r>
      <w:proofErr w:type="spellEnd"/>
    </w:p>
    <w:p w14:paraId="3935DFFF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| |         |</w:t>
      </w:r>
    </w:p>
    <w:p w14:paraId="62DF1127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|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----+ /----- Daspletosaurus horneri</w:t>
      </w:r>
    </w:p>
    <w:p w14:paraId="22A1E501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\-+  |      | |</w:t>
      </w:r>
    </w:p>
    <w:p w14:paraId="37DB170E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 Daspletosaurus torosus</w:t>
      </w:r>
    </w:p>
    <w:p w14:paraId="6B1036B2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|  |        \--+</w:t>
      </w:r>
    </w:p>
    <w:p w14:paraId="680F36DC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\-- Daspletosaurus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wilsoni</w:t>
      </w:r>
      <w:proofErr w:type="spellEnd"/>
    </w:p>
    <w:p w14:paraId="2AB87ADA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|  |</w:t>
      </w:r>
    </w:p>
    <w:p w14:paraId="024DCA60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/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Dynamoterror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dynastes</w:t>
      </w:r>
      <w:proofErr w:type="spellEnd"/>
    </w:p>
    <w:p w14:paraId="7D597BCB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\--+      |</w:t>
      </w:r>
    </w:p>
    <w:p w14:paraId="6CEF206B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|      +-----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Teratophoneus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curriei</w:t>
      </w:r>
      <w:proofErr w:type="spellEnd"/>
    </w:p>
    <w:p w14:paraId="2CBB9B70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| /----+</w:t>
      </w:r>
    </w:p>
    <w:p w14:paraId="3446E730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| |    | /----- Bistahieversor sealeyi</w:t>
      </w:r>
    </w:p>
    <w:p w14:paraId="1F1FEB90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| |    | |</w:t>
      </w:r>
    </w:p>
    <w:p w14:paraId="269CC5F6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| |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Labocania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nomala</w:t>
      </w:r>
      <w:proofErr w:type="spellEnd"/>
    </w:p>
    <w:p w14:paraId="67632F41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| |      \--+</w:t>
      </w:r>
    </w:p>
    <w:p w14:paraId="6318B5FD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\-+         \--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Labocania</w:t>
      </w:r>
      <w:proofErr w:type="spell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aguilloni</w:t>
      </w:r>
      <w:proofErr w:type="spellEnd"/>
    </w:p>
    <w:p w14:paraId="460AA1E5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|</w:t>
      </w:r>
    </w:p>
    <w:p w14:paraId="20F1B91E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| /---------- Lythronax argestes</w:t>
      </w:r>
    </w:p>
    <w:p w14:paraId="74576F17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| |</w:t>
      </w:r>
    </w:p>
    <w:p w14:paraId="594DB23A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----- Nanuqsaurus hoglundi</w:t>
      </w:r>
    </w:p>
    <w:p w14:paraId="14BB3211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|  |</w:t>
      </w:r>
    </w:p>
    <w:p w14:paraId="6C7C653A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|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/-- Zhuchengtyrannus magnus</w:t>
      </w:r>
    </w:p>
    <w:p w14:paraId="7B4464F7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\--+ /--+</w:t>
      </w:r>
    </w:p>
    <w:p w14:paraId="09E26486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   | 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|  \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 Tarbosaurus bataar</w:t>
      </w:r>
    </w:p>
    <w:p w14:paraId="4D3727D8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   | |</w:t>
      </w:r>
    </w:p>
    <w:p w14:paraId="58006807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   \-</w:t>
      </w:r>
      <w:proofErr w:type="gram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+  /</w:t>
      </w:r>
      <w:proofErr w:type="gramEnd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-- Tyrannosaurus mcraeensis</w:t>
      </w:r>
    </w:p>
    <w:p w14:paraId="22A3B73A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     |  |</w:t>
      </w:r>
    </w:p>
    <w:p w14:paraId="7DB8E802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     \--+-- Tyrannosaurus rex</w:t>
      </w:r>
    </w:p>
    <w:p w14:paraId="39A9A0EB" w14:textId="77777777" w:rsidR="00A75F48" w:rsidRPr="00A80E96" w:rsidRDefault="00A75F48" w:rsidP="00A75F48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        |</w:t>
      </w:r>
    </w:p>
    <w:p w14:paraId="3AC74043" w14:textId="3B8F2B84" w:rsidR="00A75F48" w:rsidRPr="00A80E96" w:rsidRDefault="00A75F48" w:rsidP="00A75F48">
      <w:pPr>
        <w:rPr>
          <w:rFonts w:ascii="Courier New" w:hAnsi="Courier New" w:cs="Courier New"/>
          <w:sz w:val="14"/>
          <w:szCs w:val="14"/>
        </w:rPr>
      </w:pPr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 xml:space="preserve">                                                                   \-- Hunter Wash </w:t>
      </w:r>
      <w:proofErr w:type="spellStart"/>
      <w:r w:rsidRPr="00A80E96">
        <w:rPr>
          <w:rFonts w:ascii="Courier New" w:hAnsi="Courier New" w:cs="Courier New"/>
          <w:color w:val="000000"/>
          <w:kern w:val="0"/>
          <w:sz w:val="14"/>
          <w:szCs w:val="14"/>
        </w:rPr>
        <w:t>tyrannosaurine</w:t>
      </w:r>
      <w:proofErr w:type="spellEnd"/>
    </w:p>
    <w:sectPr w:rsidR="00A75F48" w:rsidRPr="00A80E96" w:rsidSect="007B7AE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508"/>
    <w:rsid w:val="00003CC0"/>
    <w:rsid w:val="00011086"/>
    <w:rsid w:val="00011348"/>
    <w:rsid w:val="0002674C"/>
    <w:rsid w:val="0002713B"/>
    <w:rsid w:val="000309E1"/>
    <w:rsid w:val="00030ADE"/>
    <w:rsid w:val="000333C7"/>
    <w:rsid w:val="0003405A"/>
    <w:rsid w:val="00036053"/>
    <w:rsid w:val="0004324B"/>
    <w:rsid w:val="0004408F"/>
    <w:rsid w:val="00046439"/>
    <w:rsid w:val="00046C72"/>
    <w:rsid w:val="0005031A"/>
    <w:rsid w:val="00050D51"/>
    <w:rsid w:val="00053F61"/>
    <w:rsid w:val="00054274"/>
    <w:rsid w:val="0005556D"/>
    <w:rsid w:val="00055821"/>
    <w:rsid w:val="00060246"/>
    <w:rsid w:val="00062685"/>
    <w:rsid w:val="00071519"/>
    <w:rsid w:val="00076056"/>
    <w:rsid w:val="00077FE3"/>
    <w:rsid w:val="0008031E"/>
    <w:rsid w:val="00085D39"/>
    <w:rsid w:val="00086AEE"/>
    <w:rsid w:val="00092BCD"/>
    <w:rsid w:val="00095557"/>
    <w:rsid w:val="0009665A"/>
    <w:rsid w:val="000A1719"/>
    <w:rsid w:val="000B02A4"/>
    <w:rsid w:val="000B26CB"/>
    <w:rsid w:val="000C2249"/>
    <w:rsid w:val="000C5617"/>
    <w:rsid w:val="000C5619"/>
    <w:rsid w:val="000C7711"/>
    <w:rsid w:val="000E0786"/>
    <w:rsid w:val="000E1924"/>
    <w:rsid w:val="000E2372"/>
    <w:rsid w:val="000E2585"/>
    <w:rsid w:val="000F054D"/>
    <w:rsid w:val="000F3CE7"/>
    <w:rsid w:val="000F3EC6"/>
    <w:rsid w:val="000F63C9"/>
    <w:rsid w:val="00104471"/>
    <w:rsid w:val="00116B74"/>
    <w:rsid w:val="00132585"/>
    <w:rsid w:val="00132879"/>
    <w:rsid w:val="00133812"/>
    <w:rsid w:val="001360AE"/>
    <w:rsid w:val="00140F81"/>
    <w:rsid w:val="00145F93"/>
    <w:rsid w:val="00146CE6"/>
    <w:rsid w:val="00150705"/>
    <w:rsid w:val="00152E97"/>
    <w:rsid w:val="00170784"/>
    <w:rsid w:val="0017185E"/>
    <w:rsid w:val="00171886"/>
    <w:rsid w:val="0017370E"/>
    <w:rsid w:val="00174155"/>
    <w:rsid w:val="001749E2"/>
    <w:rsid w:val="0017728F"/>
    <w:rsid w:val="0018092A"/>
    <w:rsid w:val="0018713A"/>
    <w:rsid w:val="00192B47"/>
    <w:rsid w:val="001960CF"/>
    <w:rsid w:val="001A0BCF"/>
    <w:rsid w:val="001A333D"/>
    <w:rsid w:val="001A36CB"/>
    <w:rsid w:val="001A5029"/>
    <w:rsid w:val="001A6DC6"/>
    <w:rsid w:val="001A76EE"/>
    <w:rsid w:val="001B1B8B"/>
    <w:rsid w:val="001C137F"/>
    <w:rsid w:val="001C1505"/>
    <w:rsid w:val="001C15EE"/>
    <w:rsid w:val="001C1652"/>
    <w:rsid w:val="001C4B98"/>
    <w:rsid w:val="001F1CA3"/>
    <w:rsid w:val="001F4D0F"/>
    <w:rsid w:val="0020141F"/>
    <w:rsid w:val="002139A7"/>
    <w:rsid w:val="00214AB8"/>
    <w:rsid w:val="00217791"/>
    <w:rsid w:val="00221877"/>
    <w:rsid w:val="00224046"/>
    <w:rsid w:val="00227015"/>
    <w:rsid w:val="0022711C"/>
    <w:rsid w:val="00230F6B"/>
    <w:rsid w:val="0023222D"/>
    <w:rsid w:val="002346F7"/>
    <w:rsid w:val="002510F4"/>
    <w:rsid w:val="00255554"/>
    <w:rsid w:val="00256EF1"/>
    <w:rsid w:val="00257F57"/>
    <w:rsid w:val="0026124D"/>
    <w:rsid w:val="00261326"/>
    <w:rsid w:val="00273916"/>
    <w:rsid w:val="0027584A"/>
    <w:rsid w:val="00276289"/>
    <w:rsid w:val="00281AF3"/>
    <w:rsid w:val="00282C86"/>
    <w:rsid w:val="00284533"/>
    <w:rsid w:val="00294475"/>
    <w:rsid w:val="002A1E34"/>
    <w:rsid w:val="002A3072"/>
    <w:rsid w:val="002A4B4F"/>
    <w:rsid w:val="002A4F3B"/>
    <w:rsid w:val="002A5969"/>
    <w:rsid w:val="002A6A1C"/>
    <w:rsid w:val="002B2F44"/>
    <w:rsid w:val="002B66F4"/>
    <w:rsid w:val="002C0726"/>
    <w:rsid w:val="002C6CB5"/>
    <w:rsid w:val="002D653C"/>
    <w:rsid w:val="002E2FE9"/>
    <w:rsid w:val="002F1760"/>
    <w:rsid w:val="002F2FED"/>
    <w:rsid w:val="00301DCF"/>
    <w:rsid w:val="00310762"/>
    <w:rsid w:val="003132F4"/>
    <w:rsid w:val="003242B0"/>
    <w:rsid w:val="00326BFF"/>
    <w:rsid w:val="00336037"/>
    <w:rsid w:val="00344D9D"/>
    <w:rsid w:val="003469C2"/>
    <w:rsid w:val="003564BD"/>
    <w:rsid w:val="00361087"/>
    <w:rsid w:val="00370F09"/>
    <w:rsid w:val="003759C4"/>
    <w:rsid w:val="00381541"/>
    <w:rsid w:val="00383441"/>
    <w:rsid w:val="003943F6"/>
    <w:rsid w:val="00396536"/>
    <w:rsid w:val="003A2197"/>
    <w:rsid w:val="003B0C53"/>
    <w:rsid w:val="003C24C8"/>
    <w:rsid w:val="003C5E30"/>
    <w:rsid w:val="003C6A5C"/>
    <w:rsid w:val="003D78E9"/>
    <w:rsid w:val="003E2AE9"/>
    <w:rsid w:val="003E2B13"/>
    <w:rsid w:val="003E659D"/>
    <w:rsid w:val="003E6959"/>
    <w:rsid w:val="003E7157"/>
    <w:rsid w:val="003F1947"/>
    <w:rsid w:val="0040346F"/>
    <w:rsid w:val="004110DF"/>
    <w:rsid w:val="00411813"/>
    <w:rsid w:val="00415BA3"/>
    <w:rsid w:val="0041725F"/>
    <w:rsid w:val="004355A5"/>
    <w:rsid w:val="00440FB6"/>
    <w:rsid w:val="004412D8"/>
    <w:rsid w:val="00451D83"/>
    <w:rsid w:val="00465324"/>
    <w:rsid w:val="004667BE"/>
    <w:rsid w:val="004770AB"/>
    <w:rsid w:val="00481E44"/>
    <w:rsid w:val="004A2E6D"/>
    <w:rsid w:val="004B44C0"/>
    <w:rsid w:val="004B5B20"/>
    <w:rsid w:val="004D5D53"/>
    <w:rsid w:val="004E0D20"/>
    <w:rsid w:val="004E16C1"/>
    <w:rsid w:val="004E294B"/>
    <w:rsid w:val="004F391F"/>
    <w:rsid w:val="004F6B49"/>
    <w:rsid w:val="005028AA"/>
    <w:rsid w:val="00504C1C"/>
    <w:rsid w:val="005107E9"/>
    <w:rsid w:val="005166F9"/>
    <w:rsid w:val="00524DCD"/>
    <w:rsid w:val="00531603"/>
    <w:rsid w:val="00531C41"/>
    <w:rsid w:val="005365D8"/>
    <w:rsid w:val="00540087"/>
    <w:rsid w:val="00547AF9"/>
    <w:rsid w:val="00564D4F"/>
    <w:rsid w:val="0056742F"/>
    <w:rsid w:val="005707BE"/>
    <w:rsid w:val="005712EF"/>
    <w:rsid w:val="00571AF2"/>
    <w:rsid w:val="0058247A"/>
    <w:rsid w:val="00584F11"/>
    <w:rsid w:val="00595A2B"/>
    <w:rsid w:val="005A12B3"/>
    <w:rsid w:val="005A5A5E"/>
    <w:rsid w:val="005A6022"/>
    <w:rsid w:val="005A62D6"/>
    <w:rsid w:val="005A747D"/>
    <w:rsid w:val="005C35EE"/>
    <w:rsid w:val="005C539D"/>
    <w:rsid w:val="005C77B0"/>
    <w:rsid w:val="005D299F"/>
    <w:rsid w:val="005D480F"/>
    <w:rsid w:val="005F12E3"/>
    <w:rsid w:val="005F3385"/>
    <w:rsid w:val="005F33A2"/>
    <w:rsid w:val="005F35D6"/>
    <w:rsid w:val="00607B3B"/>
    <w:rsid w:val="006109A1"/>
    <w:rsid w:val="00612728"/>
    <w:rsid w:val="00614863"/>
    <w:rsid w:val="0063789B"/>
    <w:rsid w:val="00637CF8"/>
    <w:rsid w:val="00640E28"/>
    <w:rsid w:val="006438C1"/>
    <w:rsid w:val="00666F86"/>
    <w:rsid w:val="006732EA"/>
    <w:rsid w:val="00675B9E"/>
    <w:rsid w:val="006760A1"/>
    <w:rsid w:val="0067613D"/>
    <w:rsid w:val="006916CD"/>
    <w:rsid w:val="00692164"/>
    <w:rsid w:val="006930A6"/>
    <w:rsid w:val="006933CA"/>
    <w:rsid w:val="006A0ECD"/>
    <w:rsid w:val="006A581F"/>
    <w:rsid w:val="006B5D91"/>
    <w:rsid w:val="006C38F2"/>
    <w:rsid w:val="006D1C71"/>
    <w:rsid w:val="006D72C4"/>
    <w:rsid w:val="006E1C60"/>
    <w:rsid w:val="006E66C5"/>
    <w:rsid w:val="006F1A2B"/>
    <w:rsid w:val="006F2A5B"/>
    <w:rsid w:val="006F6A49"/>
    <w:rsid w:val="007016B4"/>
    <w:rsid w:val="00702827"/>
    <w:rsid w:val="00705F2C"/>
    <w:rsid w:val="00705FA8"/>
    <w:rsid w:val="00707DC8"/>
    <w:rsid w:val="00710D61"/>
    <w:rsid w:val="00711023"/>
    <w:rsid w:val="007133A1"/>
    <w:rsid w:val="0071578E"/>
    <w:rsid w:val="00725A8A"/>
    <w:rsid w:val="00756BDD"/>
    <w:rsid w:val="007574B7"/>
    <w:rsid w:val="007755D8"/>
    <w:rsid w:val="00777C72"/>
    <w:rsid w:val="00784E58"/>
    <w:rsid w:val="0079309C"/>
    <w:rsid w:val="007973E7"/>
    <w:rsid w:val="00797D22"/>
    <w:rsid w:val="007A11EE"/>
    <w:rsid w:val="007A1CD4"/>
    <w:rsid w:val="007A4475"/>
    <w:rsid w:val="007A7276"/>
    <w:rsid w:val="007B3659"/>
    <w:rsid w:val="007B42DE"/>
    <w:rsid w:val="007B4762"/>
    <w:rsid w:val="007B7AE7"/>
    <w:rsid w:val="007B7C31"/>
    <w:rsid w:val="007C7774"/>
    <w:rsid w:val="007E0682"/>
    <w:rsid w:val="007E167A"/>
    <w:rsid w:val="007E7107"/>
    <w:rsid w:val="007F6F7F"/>
    <w:rsid w:val="007F79C9"/>
    <w:rsid w:val="007F7F82"/>
    <w:rsid w:val="00806AA6"/>
    <w:rsid w:val="008114DA"/>
    <w:rsid w:val="008136E9"/>
    <w:rsid w:val="0082104A"/>
    <w:rsid w:val="00821A86"/>
    <w:rsid w:val="00825B99"/>
    <w:rsid w:val="00827C6D"/>
    <w:rsid w:val="008312E1"/>
    <w:rsid w:val="008357EC"/>
    <w:rsid w:val="00836527"/>
    <w:rsid w:val="0084392A"/>
    <w:rsid w:val="00846457"/>
    <w:rsid w:val="00851E36"/>
    <w:rsid w:val="008532F5"/>
    <w:rsid w:val="008601F1"/>
    <w:rsid w:val="00863D15"/>
    <w:rsid w:val="008665B6"/>
    <w:rsid w:val="00867754"/>
    <w:rsid w:val="0088475D"/>
    <w:rsid w:val="00886CFB"/>
    <w:rsid w:val="00892D7E"/>
    <w:rsid w:val="00896432"/>
    <w:rsid w:val="008A14D2"/>
    <w:rsid w:val="008A1CA3"/>
    <w:rsid w:val="008A4395"/>
    <w:rsid w:val="008A5005"/>
    <w:rsid w:val="008B3FA8"/>
    <w:rsid w:val="008B4034"/>
    <w:rsid w:val="008C0951"/>
    <w:rsid w:val="008C2EAE"/>
    <w:rsid w:val="008E34E4"/>
    <w:rsid w:val="008E4C7B"/>
    <w:rsid w:val="008E7F8C"/>
    <w:rsid w:val="008F0356"/>
    <w:rsid w:val="0090342F"/>
    <w:rsid w:val="009042A3"/>
    <w:rsid w:val="00911F54"/>
    <w:rsid w:val="00914E76"/>
    <w:rsid w:val="009217EF"/>
    <w:rsid w:val="00924544"/>
    <w:rsid w:val="00930B75"/>
    <w:rsid w:val="00932FCC"/>
    <w:rsid w:val="00937258"/>
    <w:rsid w:val="0094512B"/>
    <w:rsid w:val="00946D27"/>
    <w:rsid w:val="009546AC"/>
    <w:rsid w:val="009560DB"/>
    <w:rsid w:val="009605D4"/>
    <w:rsid w:val="0096071C"/>
    <w:rsid w:val="00962064"/>
    <w:rsid w:val="009713BD"/>
    <w:rsid w:val="00972AF4"/>
    <w:rsid w:val="009810C1"/>
    <w:rsid w:val="00992ACA"/>
    <w:rsid w:val="00994EA7"/>
    <w:rsid w:val="00997D69"/>
    <w:rsid w:val="009B352B"/>
    <w:rsid w:val="009B3B32"/>
    <w:rsid w:val="009C1675"/>
    <w:rsid w:val="009C6F09"/>
    <w:rsid w:val="009E26F0"/>
    <w:rsid w:val="009E52B8"/>
    <w:rsid w:val="00A0066A"/>
    <w:rsid w:val="00A0183C"/>
    <w:rsid w:val="00A215A0"/>
    <w:rsid w:val="00A22AA6"/>
    <w:rsid w:val="00A23043"/>
    <w:rsid w:val="00A355B9"/>
    <w:rsid w:val="00A409BB"/>
    <w:rsid w:val="00A4227B"/>
    <w:rsid w:val="00A4474E"/>
    <w:rsid w:val="00A44788"/>
    <w:rsid w:val="00A55C03"/>
    <w:rsid w:val="00A75F48"/>
    <w:rsid w:val="00A80E96"/>
    <w:rsid w:val="00A84DD4"/>
    <w:rsid w:val="00A86A54"/>
    <w:rsid w:val="00A878F9"/>
    <w:rsid w:val="00A90B49"/>
    <w:rsid w:val="00A91218"/>
    <w:rsid w:val="00A9429D"/>
    <w:rsid w:val="00A95C13"/>
    <w:rsid w:val="00AB03CD"/>
    <w:rsid w:val="00AB4460"/>
    <w:rsid w:val="00AB4B5C"/>
    <w:rsid w:val="00AD3C78"/>
    <w:rsid w:val="00AF31B9"/>
    <w:rsid w:val="00B04A3C"/>
    <w:rsid w:val="00B10B99"/>
    <w:rsid w:val="00B168F9"/>
    <w:rsid w:val="00B2670F"/>
    <w:rsid w:val="00B27222"/>
    <w:rsid w:val="00B35CC3"/>
    <w:rsid w:val="00B410DE"/>
    <w:rsid w:val="00B82780"/>
    <w:rsid w:val="00B938A3"/>
    <w:rsid w:val="00B952D0"/>
    <w:rsid w:val="00B9727F"/>
    <w:rsid w:val="00B9793B"/>
    <w:rsid w:val="00BA0796"/>
    <w:rsid w:val="00BA0F94"/>
    <w:rsid w:val="00BA773A"/>
    <w:rsid w:val="00BA7BBB"/>
    <w:rsid w:val="00BB2508"/>
    <w:rsid w:val="00BB29D2"/>
    <w:rsid w:val="00BB34BC"/>
    <w:rsid w:val="00BB7F32"/>
    <w:rsid w:val="00BC239E"/>
    <w:rsid w:val="00BC4A81"/>
    <w:rsid w:val="00BC7C35"/>
    <w:rsid w:val="00BD08BD"/>
    <w:rsid w:val="00BD1D12"/>
    <w:rsid w:val="00BD5C35"/>
    <w:rsid w:val="00BE17D9"/>
    <w:rsid w:val="00BF62A6"/>
    <w:rsid w:val="00BF76AA"/>
    <w:rsid w:val="00C12D2C"/>
    <w:rsid w:val="00C13549"/>
    <w:rsid w:val="00C13FC2"/>
    <w:rsid w:val="00C17BF2"/>
    <w:rsid w:val="00C2221D"/>
    <w:rsid w:val="00C266A9"/>
    <w:rsid w:val="00C339C4"/>
    <w:rsid w:val="00C46575"/>
    <w:rsid w:val="00C507BC"/>
    <w:rsid w:val="00C51D1C"/>
    <w:rsid w:val="00C61EB3"/>
    <w:rsid w:val="00C62209"/>
    <w:rsid w:val="00C64134"/>
    <w:rsid w:val="00C71024"/>
    <w:rsid w:val="00C76A28"/>
    <w:rsid w:val="00C87E8B"/>
    <w:rsid w:val="00C90D00"/>
    <w:rsid w:val="00C9119D"/>
    <w:rsid w:val="00C91E79"/>
    <w:rsid w:val="00C921A8"/>
    <w:rsid w:val="00C92BD7"/>
    <w:rsid w:val="00C949A1"/>
    <w:rsid w:val="00C94B26"/>
    <w:rsid w:val="00C94D49"/>
    <w:rsid w:val="00C97E23"/>
    <w:rsid w:val="00CA25F8"/>
    <w:rsid w:val="00CA325D"/>
    <w:rsid w:val="00CA5931"/>
    <w:rsid w:val="00CB7823"/>
    <w:rsid w:val="00CC40C6"/>
    <w:rsid w:val="00CD5E4C"/>
    <w:rsid w:val="00CD6C75"/>
    <w:rsid w:val="00CE1402"/>
    <w:rsid w:val="00CE2175"/>
    <w:rsid w:val="00CE78FB"/>
    <w:rsid w:val="00CF6CD9"/>
    <w:rsid w:val="00D11F6D"/>
    <w:rsid w:val="00D2138A"/>
    <w:rsid w:val="00D27C89"/>
    <w:rsid w:val="00D31289"/>
    <w:rsid w:val="00D343E3"/>
    <w:rsid w:val="00D407C0"/>
    <w:rsid w:val="00D426C8"/>
    <w:rsid w:val="00D479D1"/>
    <w:rsid w:val="00D53D67"/>
    <w:rsid w:val="00D55086"/>
    <w:rsid w:val="00D71F71"/>
    <w:rsid w:val="00D771BD"/>
    <w:rsid w:val="00D80307"/>
    <w:rsid w:val="00D8111E"/>
    <w:rsid w:val="00DA7F52"/>
    <w:rsid w:val="00DB1C70"/>
    <w:rsid w:val="00DB1C7D"/>
    <w:rsid w:val="00DB58C7"/>
    <w:rsid w:val="00DB6321"/>
    <w:rsid w:val="00DB6799"/>
    <w:rsid w:val="00DC1F4F"/>
    <w:rsid w:val="00DC2E5E"/>
    <w:rsid w:val="00DC554C"/>
    <w:rsid w:val="00DC7AC3"/>
    <w:rsid w:val="00DD4F12"/>
    <w:rsid w:val="00DD6088"/>
    <w:rsid w:val="00DD71D5"/>
    <w:rsid w:val="00DD74A1"/>
    <w:rsid w:val="00DE3614"/>
    <w:rsid w:val="00DE5F7D"/>
    <w:rsid w:val="00E01594"/>
    <w:rsid w:val="00E04E48"/>
    <w:rsid w:val="00E14D29"/>
    <w:rsid w:val="00E14E45"/>
    <w:rsid w:val="00E177E1"/>
    <w:rsid w:val="00E27E81"/>
    <w:rsid w:val="00E32909"/>
    <w:rsid w:val="00E329B3"/>
    <w:rsid w:val="00E4012C"/>
    <w:rsid w:val="00E479B0"/>
    <w:rsid w:val="00E506EC"/>
    <w:rsid w:val="00E529E6"/>
    <w:rsid w:val="00E530CB"/>
    <w:rsid w:val="00E63F5F"/>
    <w:rsid w:val="00E651B1"/>
    <w:rsid w:val="00E6586A"/>
    <w:rsid w:val="00E660D7"/>
    <w:rsid w:val="00E669DB"/>
    <w:rsid w:val="00E80BF2"/>
    <w:rsid w:val="00E8242F"/>
    <w:rsid w:val="00E91F4B"/>
    <w:rsid w:val="00E960C4"/>
    <w:rsid w:val="00EA051F"/>
    <w:rsid w:val="00EA42CA"/>
    <w:rsid w:val="00EA6651"/>
    <w:rsid w:val="00EA723C"/>
    <w:rsid w:val="00EA77B2"/>
    <w:rsid w:val="00EB5E24"/>
    <w:rsid w:val="00EB6A21"/>
    <w:rsid w:val="00ED6336"/>
    <w:rsid w:val="00ED7149"/>
    <w:rsid w:val="00EE3826"/>
    <w:rsid w:val="00EE4B1A"/>
    <w:rsid w:val="00EF3707"/>
    <w:rsid w:val="00EF49FB"/>
    <w:rsid w:val="00EF7B1F"/>
    <w:rsid w:val="00F10439"/>
    <w:rsid w:val="00F11842"/>
    <w:rsid w:val="00F165C7"/>
    <w:rsid w:val="00F2348B"/>
    <w:rsid w:val="00F420DB"/>
    <w:rsid w:val="00F505B3"/>
    <w:rsid w:val="00F52035"/>
    <w:rsid w:val="00F52EF9"/>
    <w:rsid w:val="00F55127"/>
    <w:rsid w:val="00F60FD3"/>
    <w:rsid w:val="00F63EB2"/>
    <w:rsid w:val="00F65C6B"/>
    <w:rsid w:val="00F70AB2"/>
    <w:rsid w:val="00F7429D"/>
    <w:rsid w:val="00F775DD"/>
    <w:rsid w:val="00F7765A"/>
    <w:rsid w:val="00F801E3"/>
    <w:rsid w:val="00F86CDB"/>
    <w:rsid w:val="00F9513E"/>
    <w:rsid w:val="00FA5B7B"/>
    <w:rsid w:val="00FB021B"/>
    <w:rsid w:val="00FB2053"/>
    <w:rsid w:val="00FB4484"/>
    <w:rsid w:val="00FC5179"/>
    <w:rsid w:val="00FD159E"/>
    <w:rsid w:val="00FD362D"/>
    <w:rsid w:val="00FE0398"/>
    <w:rsid w:val="00FE6AFE"/>
    <w:rsid w:val="00FE74D4"/>
    <w:rsid w:val="00FF7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EE59B4"/>
  <w15:chartTrackingRefBased/>
  <w15:docId w15:val="{41D13EEB-EFBD-024D-8F35-3E09F016F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25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25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25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25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5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5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5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5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5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5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25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25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25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5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5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5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5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5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25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25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5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25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25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25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25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25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5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25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25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5711</Words>
  <Characters>32556</Characters>
  <Application>Microsoft Office Word</Application>
  <DocSecurity>0</DocSecurity>
  <Lines>271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Longrich</dc:creator>
  <cp:keywords/>
  <dc:description/>
  <cp:lastModifiedBy>Nick Longrich</cp:lastModifiedBy>
  <cp:revision>1</cp:revision>
  <dcterms:created xsi:type="dcterms:W3CDTF">2025-11-21T16:53:00Z</dcterms:created>
  <dcterms:modified xsi:type="dcterms:W3CDTF">2025-11-21T17:22:00Z</dcterms:modified>
</cp:coreProperties>
</file>